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6395A" w14:textId="2EB39AF7" w:rsidR="007B42A5" w:rsidRPr="003619FD" w:rsidRDefault="007B42A5" w:rsidP="007B42A5">
      <w:pPr>
        <w:spacing w:after="0" w:line="480" w:lineRule="auto"/>
        <w:rPr>
          <w:rFonts w:eastAsia="Arial" w:cs="Arial"/>
          <w:b/>
          <w:kern w:val="0"/>
          <w14:ligatures w14:val="none"/>
        </w:rPr>
      </w:pPr>
      <w:r w:rsidRPr="003619FD">
        <w:rPr>
          <w:rFonts w:eastAsia="Arial" w:cs="Arial"/>
          <w:b/>
          <w:kern w:val="0"/>
          <w14:ligatures w14:val="none"/>
        </w:rPr>
        <w:t>Supplementary Information</w:t>
      </w:r>
    </w:p>
    <w:p w14:paraId="77DB99AD" w14:textId="77777777" w:rsidR="007B42A5" w:rsidRDefault="007B42A5" w:rsidP="007B42A5">
      <w:pPr>
        <w:spacing w:after="0" w:line="480" w:lineRule="auto"/>
        <w:rPr>
          <w:rFonts w:eastAsia="Arial" w:cs="Arial"/>
          <w:b/>
          <w:kern w:val="0"/>
          <w14:ligatures w14:val="none"/>
        </w:rPr>
      </w:pPr>
    </w:p>
    <w:p w14:paraId="628D9738" w14:textId="2862F848" w:rsidR="007B42A5" w:rsidRDefault="007B42A5" w:rsidP="007B42A5">
      <w:pPr>
        <w:spacing w:after="0" w:line="480" w:lineRule="auto"/>
        <w:rPr>
          <w:rFonts w:eastAsia="Arial" w:cs="Arial"/>
          <w:b/>
          <w:kern w:val="0"/>
          <w14:ligatures w14:val="none"/>
        </w:rPr>
      </w:pPr>
      <w:proofErr w:type="spellStart"/>
      <w:r>
        <w:rPr>
          <w:rFonts w:eastAsia="Arial" w:cs="Arial"/>
          <w:b/>
          <w:kern w:val="0"/>
          <w14:ligatures w14:val="none"/>
        </w:rPr>
        <w:t>Orismilast</w:t>
      </w:r>
      <w:proofErr w:type="spellEnd"/>
      <w:r>
        <w:rPr>
          <w:rFonts w:eastAsia="Arial" w:cs="Arial"/>
          <w:b/>
          <w:kern w:val="0"/>
          <w14:ligatures w14:val="none"/>
        </w:rPr>
        <w:t xml:space="preserve">, a potent and selective PDE4B/D inhibitor, </w:t>
      </w:r>
      <w:r w:rsidRPr="002029AD">
        <w:rPr>
          <w:rFonts w:eastAsia="Arial" w:cs="Arial"/>
          <w:b/>
          <w:kern w:val="0"/>
          <w14:ligatures w14:val="none"/>
        </w:rPr>
        <w:t xml:space="preserve">reduces protein levels </w:t>
      </w:r>
      <w:r>
        <w:rPr>
          <w:rFonts w:eastAsia="Arial" w:cs="Arial"/>
          <w:b/>
          <w:kern w:val="0"/>
          <w14:ligatures w14:val="none"/>
        </w:rPr>
        <w:t xml:space="preserve">of key disease driving cytokines </w:t>
      </w:r>
      <w:r w:rsidRPr="002029AD">
        <w:rPr>
          <w:rFonts w:eastAsia="Arial" w:cs="Arial"/>
          <w:b/>
          <w:kern w:val="0"/>
          <w14:ligatures w14:val="none"/>
        </w:rPr>
        <w:t xml:space="preserve">in </w:t>
      </w:r>
      <w:r>
        <w:rPr>
          <w:rFonts w:eastAsia="Arial" w:cs="Arial"/>
          <w:b/>
          <w:kern w:val="0"/>
          <w14:ligatures w14:val="none"/>
        </w:rPr>
        <w:t xml:space="preserve">the skin of patients with plaque </w:t>
      </w:r>
      <w:r w:rsidRPr="002029AD">
        <w:rPr>
          <w:rFonts w:eastAsia="Arial" w:cs="Arial"/>
          <w:b/>
          <w:kern w:val="0"/>
          <w14:ligatures w14:val="none"/>
        </w:rPr>
        <w:t xml:space="preserve">psoriasis </w:t>
      </w:r>
    </w:p>
    <w:p w14:paraId="6CEF3953" w14:textId="77777777" w:rsidR="007B42A5" w:rsidRPr="00C95A99" w:rsidRDefault="007B42A5" w:rsidP="007B42A5">
      <w:pPr>
        <w:spacing w:after="0" w:line="480" w:lineRule="auto"/>
        <w:rPr>
          <w:rFonts w:eastAsia="Arial" w:cs="Arial"/>
          <w:b/>
          <w:kern w:val="0"/>
          <w14:ligatures w14:val="none"/>
        </w:rPr>
      </w:pPr>
    </w:p>
    <w:p w14:paraId="30771A44" w14:textId="77777777" w:rsidR="007B42A5" w:rsidRDefault="007B42A5" w:rsidP="007B42A5">
      <w:pPr>
        <w:spacing w:after="0" w:line="480" w:lineRule="auto"/>
        <w:rPr>
          <w:rFonts w:eastAsia="Arial" w:cs="Arial"/>
          <w:kern w:val="0"/>
          <w14:ligatures w14:val="none"/>
        </w:rPr>
      </w:pPr>
      <w:r w:rsidRPr="00430625">
        <w:rPr>
          <w:rFonts w:eastAsia="Arial" w:cs="Arial"/>
          <w:kern w:val="0"/>
          <w14:ligatures w14:val="none"/>
        </w:rPr>
        <w:t xml:space="preserve">Richard </w:t>
      </w:r>
      <w:r>
        <w:rPr>
          <w:rFonts w:eastAsia="Arial" w:cs="Arial"/>
          <w:kern w:val="0"/>
          <w14:ligatures w14:val="none"/>
        </w:rPr>
        <w:t xml:space="preserve">B. </w:t>
      </w:r>
      <w:r w:rsidRPr="00430625">
        <w:rPr>
          <w:rFonts w:eastAsia="Arial" w:cs="Arial"/>
          <w:kern w:val="0"/>
          <w14:ligatures w14:val="none"/>
        </w:rPr>
        <w:t>Wa</w:t>
      </w:r>
      <w:r>
        <w:rPr>
          <w:rFonts w:eastAsia="Arial" w:cs="Arial"/>
          <w:kern w:val="0"/>
          <w14:ligatures w14:val="none"/>
        </w:rPr>
        <w:t>rren,</w:t>
      </w:r>
      <w:r w:rsidRPr="00695203">
        <w:rPr>
          <w:rFonts w:eastAsia="Arial" w:cs="Arial"/>
          <w:kern w:val="0"/>
          <w:vertAlign w:val="superscript"/>
          <w14:ligatures w14:val="none"/>
        </w:rPr>
        <w:t>1</w:t>
      </w:r>
      <w:r>
        <w:rPr>
          <w:rFonts w:eastAsia="Arial" w:cs="Arial"/>
          <w:kern w:val="0"/>
          <w14:ligatures w14:val="none"/>
        </w:rPr>
        <w:t xml:space="preserve"> </w:t>
      </w:r>
      <w:r w:rsidRPr="00430625">
        <w:rPr>
          <w:rFonts w:eastAsia="Arial" w:cs="Arial"/>
          <w:kern w:val="0"/>
          <w14:ligatures w14:val="none"/>
        </w:rPr>
        <w:t>Anne Weiss</w:t>
      </w:r>
      <w:r w:rsidRPr="00430625">
        <w:rPr>
          <w:rFonts w:eastAsia="Arial" w:cs="Arial"/>
          <w:kern w:val="0"/>
          <w:szCs w:val="24"/>
          <w14:ligatures w14:val="none"/>
        </w:rPr>
        <w:t>,</w:t>
      </w:r>
      <w:r w:rsidRPr="00695203">
        <w:rPr>
          <w:rFonts w:eastAsia="Arial" w:cs="Arial"/>
          <w:kern w:val="0"/>
          <w:szCs w:val="24"/>
          <w:vertAlign w:val="superscript"/>
          <w14:ligatures w14:val="none"/>
        </w:rPr>
        <w:t>2</w:t>
      </w:r>
      <w:r w:rsidRPr="00430625">
        <w:rPr>
          <w:rFonts w:eastAsia="Arial" w:cs="Arial"/>
          <w:kern w:val="0"/>
          <w:szCs w:val="24"/>
          <w14:ligatures w14:val="none"/>
        </w:rPr>
        <w:t xml:space="preserve"> Jakob Felding</w:t>
      </w:r>
      <w:r w:rsidRPr="00430625">
        <w:rPr>
          <w:rFonts w:eastAsia="Arial" w:cs="Arial"/>
          <w:kern w:val="0"/>
          <w14:ligatures w14:val="none"/>
        </w:rPr>
        <w:t>,</w:t>
      </w:r>
      <w:r w:rsidRPr="00695203">
        <w:rPr>
          <w:rFonts w:eastAsia="Arial" w:cs="Arial"/>
          <w:kern w:val="0"/>
          <w:vertAlign w:val="superscript"/>
          <w14:ligatures w14:val="none"/>
        </w:rPr>
        <w:t>2</w:t>
      </w:r>
      <w:r w:rsidRPr="00430625">
        <w:rPr>
          <w:rFonts w:eastAsia="Arial" w:cs="Arial"/>
          <w:kern w:val="0"/>
          <w14:ligatures w14:val="none"/>
        </w:rPr>
        <w:t xml:space="preserve"> </w:t>
      </w:r>
      <w:r w:rsidRPr="00B70222">
        <w:rPr>
          <w:rFonts w:eastAsia="Arial" w:cs="Arial"/>
          <w:kern w:val="0"/>
          <w14:ligatures w14:val="none"/>
        </w:rPr>
        <w:t>Morten O.A. Sommer,</w:t>
      </w:r>
      <w:r w:rsidRPr="00B70222">
        <w:rPr>
          <w:rFonts w:eastAsia="Arial" w:cs="Arial"/>
          <w:kern w:val="0"/>
          <w:vertAlign w:val="superscript"/>
          <w14:ligatures w14:val="none"/>
        </w:rPr>
        <w:t>2,3</w:t>
      </w:r>
      <w:r w:rsidRPr="00B70222">
        <w:rPr>
          <w:rFonts w:eastAsia="Arial" w:cs="Arial"/>
          <w:kern w:val="0"/>
          <w14:ligatures w14:val="none"/>
        </w:rPr>
        <w:t xml:space="preserve"> Sandra Garcet,</w:t>
      </w:r>
      <w:r w:rsidRPr="00B70222">
        <w:rPr>
          <w:rFonts w:eastAsia="Arial" w:cs="Arial"/>
          <w:kern w:val="0"/>
          <w:vertAlign w:val="superscript"/>
          <w14:ligatures w14:val="none"/>
        </w:rPr>
        <w:t>4</w:t>
      </w:r>
      <w:r w:rsidRPr="00B70222">
        <w:rPr>
          <w:rFonts w:eastAsia="Arial" w:cs="Arial"/>
          <w:kern w:val="0"/>
          <w14:ligatures w14:val="none"/>
        </w:rPr>
        <w:t xml:space="preserve"> </w:t>
      </w:r>
      <w:r w:rsidRPr="00B70222">
        <w:rPr>
          <w:rFonts w:eastAsia="Arial" w:cs="Arial"/>
          <w:kern w:val="0"/>
          <w:szCs w:val="24"/>
          <w14:ligatures w14:val="none"/>
        </w:rPr>
        <w:t>James G. Krueger</w:t>
      </w:r>
      <w:r w:rsidRPr="00B70222">
        <w:rPr>
          <w:rFonts w:eastAsia="Arial" w:cs="Arial"/>
          <w:kern w:val="0"/>
          <w:szCs w:val="24"/>
          <w:vertAlign w:val="superscript"/>
          <w14:ligatures w14:val="none"/>
        </w:rPr>
        <w:t>4</w:t>
      </w:r>
      <w:r w:rsidRPr="00B70222">
        <w:rPr>
          <w:rFonts w:eastAsia="Arial" w:cs="Arial"/>
          <w:kern w:val="0"/>
          <w14:ligatures w14:val="none"/>
        </w:rPr>
        <w:t xml:space="preserve"> </w:t>
      </w:r>
    </w:p>
    <w:p w14:paraId="643778F2" w14:textId="77777777" w:rsidR="007B42A5" w:rsidRPr="00B70222" w:rsidRDefault="007B42A5" w:rsidP="007B42A5">
      <w:pPr>
        <w:spacing w:after="0" w:line="480" w:lineRule="auto"/>
        <w:rPr>
          <w:rFonts w:eastAsia="Arial" w:cs="Arial"/>
          <w:kern w:val="0"/>
          <w14:ligatures w14:val="none"/>
        </w:rPr>
      </w:pPr>
    </w:p>
    <w:p w14:paraId="3F27B860" w14:textId="77777777" w:rsidR="007B42A5" w:rsidRPr="00B70222" w:rsidRDefault="007B42A5" w:rsidP="007B42A5">
      <w:pPr>
        <w:spacing w:after="0" w:line="480" w:lineRule="auto"/>
        <w:rPr>
          <w:rFonts w:eastAsia="Arial" w:cs="Arial"/>
          <w:bCs/>
          <w:kern w:val="0"/>
          <w14:ligatures w14:val="none"/>
        </w:rPr>
      </w:pPr>
      <w:r w:rsidRPr="00B70222">
        <w:rPr>
          <w:rFonts w:eastAsia="Arial" w:cs="Arial"/>
          <w:bCs/>
          <w:kern w:val="0"/>
          <w:vertAlign w:val="superscript"/>
          <w14:ligatures w14:val="none"/>
        </w:rPr>
        <w:t>1</w:t>
      </w:r>
      <w:r w:rsidRPr="00B70222">
        <w:rPr>
          <w:rFonts w:eastAsia="Arial" w:cs="Arial"/>
          <w:bCs/>
          <w:kern w:val="0"/>
          <w14:ligatures w14:val="none"/>
        </w:rPr>
        <w:t xml:space="preserve"> Dermatology Centre, Salford Royal NHS Foundation Trust, Manchester NIHR Biomedical Research Centre, The University of Manchester, Manchester, UK</w:t>
      </w:r>
    </w:p>
    <w:p w14:paraId="71D91A42" w14:textId="77777777" w:rsidR="007B42A5" w:rsidRPr="00B70222" w:rsidRDefault="007B42A5" w:rsidP="007B42A5">
      <w:pPr>
        <w:spacing w:after="0" w:line="480" w:lineRule="auto"/>
        <w:rPr>
          <w:rFonts w:eastAsia="Arial" w:cs="Arial"/>
          <w:bCs/>
          <w:kern w:val="0"/>
          <w14:ligatures w14:val="none"/>
        </w:rPr>
      </w:pPr>
      <w:r w:rsidRPr="00C2753A">
        <w:rPr>
          <w:rFonts w:eastAsia="Arial" w:cs="Arial"/>
          <w:bCs/>
          <w:kern w:val="0"/>
          <w:vertAlign w:val="superscript"/>
          <w14:ligatures w14:val="none"/>
        </w:rPr>
        <w:t>2</w:t>
      </w:r>
      <w:r>
        <w:rPr>
          <w:rFonts w:eastAsia="Arial" w:cs="Arial"/>
          <w:bCs/>
          <w:kern w:val="0"/>
          <w14:ligatures w14:val="none"/>
        </w:rPr>
        <w:t xml:space="preserve"> UNION </w:t>
      </w:r>
      <w:r w:rsidRPr="00C2753A">
        <w:rPr>
          <w:rFonts w:eastAsia="Arial" w:cs="Arial"/>
          <w:bCs/>
          <w:kern w:val="0"/>
          <w14:ligatures w14:val="none"/>
        </w:rPr>
        <w:t>Therapeutics A/S, Hellerup, Denmark</w:t>
      </w:r>
    </w:p>
    <w:p w14:paraId="30D13895" w14:textId="77777777" w:rsidR="007B42A5" w:rsidRPr="00C2753A" w:rsidRDefault="007B42A5" w:rsidP="007B42A5">
      <w:pPr>
        <w:spacing w:after="0" w:line="480" w:lineRule="auto"/>
        <w:rPr>
          <w:rFonts w:eastAsia="Arial" w:cs="Arial"/>
          <w:bCs/>
          <w:kern w:val="0"/>
          <w14:ligatures w14:val="none"/>
        </w:rPr>
      </w:pPr>
      <w:r w:rsidRPr="00C2753A">
        <w:rPr>
          <w:rFonts w:eastAsia="Arial" w:cs="Arial"/>
          <w:bCs/>
          <w:kern w:val="0"/>
          <w:vertAlign w:val="superscript"/>
          <w14:ligatures w14:val="none"/>
        </w:rPr>
        <w:t>3</w:t>
      </w:r>
      <w:r>
        <w:rPr>
          <w:rFonts w:eastAsia="Arial" w:cs="Arial"/>
          <w:bCs/>
          <w:kern w:val="0"/>
          <w14:ligatures w14:val="none"/>
        </w:rPr>
        <w:t xml:space="preserve"> </w:t>
      </w:r>
      <w:r w:rsidRPr="00C2753A">
        <w:rPr>
          <w:rFonts w:eastAsia="Arial" w:cs="Arial"/>
          <w:bCs/>
          <w:kern w:val="0"/>
          <w14:ligatures w14:val="none"/>
        </w:rPr>
        <w:t xml:space="preserve">Novo Nordisk Foundation </w:t>
      </w:r>
      <w:proofErr w:type="spellStart"/>
      <w:r w:rsidRPr="00C2753A">
        <w:rPr>
          <w:rFonts w:eastAsia="Arial" w:cs="Arial"/>
          <w:bCs/>
          <w:kern w:val="0"/>
          <w14:ligatures w14:val="none"/>
        </w:rPr>
        <w:t>Center</w:t>
      </w:r>
      <w:proofErr w:type="spellEnd"/>
      <w:r w:rsidRPr="00C2753A">
        <w:rPr>
          <w:rFonts w:eastAsia="Arial" w:cs="Arial"/>
          <w:bCs/>
          <w:kern w:val="0"/>
          <w14:ligatures w14:val="none"/>
        </w:rPr>
        <w:t xml:space="preserve"> for </w:t>
      </w:r>
      <w:proofErr w:type="spellStart"/>
      <w:r w:rsidRPr="00C2753A">
        <w:rPr>
          <w:rFonts w:eastAsia="Arial" w:cs="Arial"/>
          <w:bCs/>
          <w:kern w:val="0"/>
          <w14:ligatures w14:val="none"/>
        </w:rPr>
        <w:t>Biosustainability</w:t>
      </w:r>
      <w:proofErr w:type="spellEnd"/>
      <w:r w:rsidRPr="00C2753A">
        <w:rPr>
          <w:rFonts w:eastAsia="Arial" w:cs="Arial"/>
          <w:bCs/>
          <w:kern w:val="0"/>
          <w14:ligatures w14:val="none"/>
        </w:rPr>
        <w:t>, Technical University of Denmark (DTU), Lyngby, Denmark</w:t>
      </w:r>
    </w:p>
    <w:p w14:paraId="65748777" w14:textId="77777777" w:rsidR="007B42A5" w:rsidRPr="00C2753A" w:rsidRDefault="007B42A5" w:rsidP="007B42A5">
      <w:pPr>
        <w:spacing w:after="0" w:line="480" w:lineRule="auto"/>
        <w:rPr>
          <w:rFonts w:eastAsia="Arial" w:cs="Arial"/>
          <w:bCs/>
          <w:kern w:val="0"/>
          <w14:ligatures w14:val="none"/>
        </w:rPr>
      </w:pPr>
      <w:r w:rsidRPr="00DE0CA4">
        <w:rPr>
          <w:rFonts w:eastAsia="Arial" w:cs="Arial"/>
          <w:bCs/>
          <w:kern w:val="0"/>
          <w:vertAlign w:val="superscript"/>
          <w14:ligatures w14:val="none"/>
        </w:rPr>
        <w:t>4</w:t>
      </w:r>
      <w:r>
        <w:rPr>
          <w:rFonts w:eastAsia="Arial" w:cs="Arial"/>
          <w:bCs/>
          <w:kern w:val="0"/>
          <w14:ligatures w14:val="none"/>
        </w:rPr>
        <w:t xml:space="preserve"> </w:t>
      </w:r>
      <w:r w:rsidRPr="00DE0CA4">
        <w:rPr>
          <w:rFonts w:eastAsia="Arial" w:cs="Arial"/>
          <w:bCs/>
          <w:kern w:val="0"/>
          <w14:ligatures w14:val="none"/>
        </w:rPr>
        <w:t>Laboratory of Investigative Dermatology, The Rockefeller University, New York, New York,</w:t>
      </w:r>
      <w:r>
        <w:rPr>
          <w:rFonts w:eastAsia="Arial" w:cs="Arial"/>
          <w:bCs/>
          <w:kern w:val="0"/>
          <w14:ligatures w14:val="none"/>
        </w:rPr>
        <w:t xml:space="preserve"> U</w:t>
      </w:r>
      <w:r w:rsidRPr="00DE0CA4">
        <w:rPr>
          <w:rFonts w:eastAsia="Arial" w:cs="Arial"/>
          <w:bCs/>
          <w:kern w:val="0"/>
          <w14:ligatures w14:val="none"/>
        </w:rPr>
        <w:t>SA</w:t>
      </w:r>
    </w:p>
    <w:p w14:paraId="427DCA2E" w14:textId="77777777" w:rsidR="007B42A5" w:rsidRPr="00C2753A" w:rsidRDefault="007B42A5" w:rsidP="007B42A5">
      <w:pPr>
        <w:spacing w:after="0" w:line="480" w:lineRule="auto"/>
        <w:rPr>
          <w:rFonts w:eastAsia="Arial" w:cs="Arial"/>
          <w:bCs/>
          <w:kern w:val="0"/>
          <w14:ligatures w14:val="none"/>
        </w:rPr>
      </w:pPr>
    </w:p>
    <w:p w14:paraId="6EC21A67" w14:textId="77777777" w:rsidR="007B42A5" w:rsidRDefault="007B42A5" w:rsidP="007B42A5">
      <w:pPr>
        <w:spacing w:after="0" w:line="480" w:lineRule="auto"/>
        <w:jc w:val="both"/>
        <w:rPr>
          <w:rFonts w:eastAsia="Arial" w:cs="Arial"/>
          <w:b/>
          <w:kern w:val="0"/>
          <w14:ligatures w14:val="none"/>
        </w:rPr>
      </w:pPr>
      <w:r>
        <w:rPr>
          <w:rFonts w:eastAsia="Arial" w:cs="Arial"/>
          <w:b/>
          <w:kern w:val="0"/>
          <w14:ligatures w14:val="none"/>
        </w:rPr>
        <w:t>Correspondence</w:t>
      </w:r>
    </w:p>
    <w:p w14:paraId="277BDD80" w14:textId="77777777" w:rsidR="007B42A5" w:rsidRDefault="007B42A5" w:rsidP="007B42A5">
      <w:pPr>
        <w:spacing w:after="0" w:line="480" w:lineRule="auto"/>
        <w:jc w:val="both"/>
        <w:rPr>
          <w:rFonts w:eastAsia="Arial" w:cs="Arial"/>
          <w:bCs/>
          <w:kern w:val="0"/>
          <w14:ligatures w14:val="none"/>
        </w:rPr>
      </w:pPr>
      <w:r w:rsidRPr="006B4055">
        <w:rPr>
          <w:rFonts w:eastAsia="Arial" w:cs="Arial"/>
          <w:bCs/>
          <w:kern w:val="0"/>
          <w14:ligatures w14:val="none"/>
        </w:rPr>
        <w:t>James G. Krueger, Laboratory of Investigative Dermatology, The Rockefeller University, 1230 York Ave #</w:t>
      </w:r>
      <w:r>
        <w:rPr>
          <w:rFonts w:eastAsia="Arial" w:cs="Arial"/>
          <w:bCs/>
          <w:kern w:val="0"/>
          <w14:ligatures w14:val="none"/>
        </w:rPr>
        <w:t xml:space="preserve"> </w:t>
      </w:r>
      <w:r w:rsidRPr="006B4055">
        <w:rPr>
          <w:rFonts w:eastAsia="Arial" w:cs="Arial"/>
          <w:bCs/>
          <w:kern w:val="0"/>
          <w14:ligatures w14:val="none"/>
        </w:rPr>
        <w:t>178, New York, NY 10065, USA.</w:t>
      </w:r>
      <w:r>
        <w:rPr>
          <w:rFonts w:eastAsia="Arial" w:cs="Arial"/>
          <w:bCs/>
          <w:kern w:val="0"/>
          <w14:ligatures w14:val="none"/>
        </w:rPr>
        <w:t xml:space="preserve"> </w:t>
      </w:r>
      <w:r w:rsidRPr="006B4055">
        <w:rPr>
          <w:rFonts w:eastAsia="Arial" w:cs="Arial"/>
          <w:bCs/>
          <w:kern w:val="0"/>
          <w14:ligatures w14:val="none"/>
        </w:rPr>
        <w:t xml:space="preserve">Email: </w:t>
      </w:r>
      <w:hyperlink r:id="rId7" w:history="1">
        <w:r w:rsidRPr="00C84E9C">
          <w:rPr>
            <w:rStyle w:val="Hyperlink"/>
            <w:rFonts w:eastAsia="Arial" w:cs="Arial"/>
            <w:bCs/>
            <w:kern w:val="0"/>
            <w14:ligatures w14:val="none"/>
          </w:rPr>
          <w:t>kruegej@rockefeller.edu</w:t>
        </w:r>
      </w:hyperlink>
    </w:p>
    <w:p w14:paraId="7518B70E" w14:textId="77777777" w:rsidR="00140700" w:rsidRPr="003619FD" w:rsidRDefault="00140700">
      <w:pPr>
        <w:rPr>
          <w:lang w:val="en-US"/>
        </w:rPr>
      </w:pPr>
      <w:r w:rsidRPr="003619FD">
        <w:rPr>
          <w:lang w:val="en-US"/>
        </w:rPr>
        <w:br w:type="page"/>
      </w:r>
    </w:p>
    <w:p w14:paraId="099B69A2" w14:textId="73E18AB2" w:rsidR="003619FD" w:rsidRDefault="00681B3C" w:rsidP="003619F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</w:t>
      </w:r>
      <w:r w:rsidR="003619FD">
        <w:rPr>
          <w:b/>
          <w:bCs/>
          <w:lang w:val="en-US"/>
        </w:rPr>
        <w:t xml:space="preserve">upplementary </w:t>
      </w:r>
      <w:r w:rsidR="003619FD" w:rsidRPr="00D8322A">
        <w:rPr>
          <w:b/>
          <w:bCs/>
          <w:lang w:val="en-US"/>
        </w:rPr>
        <w:t>Table</w:t>
      </w:r>
      <w:r w:rsidR="003619FD">
        <w:rPr>
          <w:b/>
          <w:bCs/>
          <w:lang w:val="en-US"/>
        </w:rPr>
        <w:t xml:space="preserve"> 1</w:t>
      </w:r>
      <w:r w:rsidR="003619FD" w:rsidRPr="00D8322A">
        <w:rPr>
          <w:b/>
          <w:bCs/>
          <w:lang w:val="en-US"/>
        </w:rPr>
        <w:t xml:space="preserve"> : </w:t>
      </w:r>
      <w:r w:rsidR="003619FD">
        <w:rPr>
          <w:b/>
          <w:bCs/>
          <w:lang w:val="en-US"/>
        </w:rPr>
        <w:t xml:space="preserve">Baseline characteristics of biomarker population </w:t>
      </w:r>
      <w:r>
        <w:rPr>
          <w:b/>
          <w:bCs/>
          <w:lang w:val="en-US"/>
        </w:rPr>
        <w:t xml:space="preserve">as part of the Phase2b IASOS trial. </w:t>
      </w:r>
    </w:p>
    <w:tbl>
      <w:tblPr>
        <w:tblStyle w:val="TableGrid"/>
        <w:tblW w:w="4181" w:type="pct"/>
        <w:tblLook w:val="0420" w:firstRow="1" w:lastRow="0" w:firstColumn="0" w:lastColumn="0" w:noHBand="0" w:noVBand="1"/>
      </w:tblPr>
      <w:tblGrid>
        <w:gridCol w:w="3175"/>
        <w:gridCol w:w="1408"/>
        <w:gridCol w:w="1478"/>
        <w:gridCol w:w="1478"/>
      </w:tblGrid>
      <w:tr w:rsidR="006F6E91" w:rsidRPr="006717CF" w14:paraId="171A3854" w14:textId="77777777" w:rsidTr="009547BD">
        <w:trPr>
          <w:trHeight w:val="426"/>
        </w:trPr>
        <w:tc>
          <w:tcPr>
            <w:tcW w:w="2106" w:type="pct"/>
            <w:shd w:val="clear" w:color="auto" w:fill="E8E8E8" w:themeFill="background2"/>
            <w:vAlign w:val="center"/>
            <w:hideMark/>
          </w:tcPr>
          <w:p w14:paraId="6005A41D" w14:textId="67CD89C9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E8E8E8" w:themeFill="background2"/>
            <w:vAlign w:val="center"/>
            <w:hideMark/>
          </w:tcPr>
          <w:p w14:paraId="5375C4CD" w14:textId="5A173312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Placebo</w:t>
            </w:r>
          </w:p>
        </w:tc>
        <w:tc>
          <w:tcPr>
            <w:tcW w:w="980" w:type="pct"/>
            <w:shd w:val="clear" w:color="auto" w:fill="E8E8E8" w:themeFill="background2"/>
            <w:vAlign w:val="center"/>
            <w:hideMark/>
          </w:tcPr>
          <w:p w14:paraId="680BC543" w14:textId="470F11CE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20mg bid</w:t>
            </w:r>
          </w:p>
        </w:tc>
        <w:tc>
          <w:tcPr>
            <w:tcW w:w="980" w:type="pct"/>
            <w:shd w:val="clear" w:color="auto" w:fill="E8E8E8" w:themeFill="background2"/>
            <w:vAlign w:val="center"/>
            <w:hideMark/>
          </w:tcPr>
          <w:p w14:paraId="269B7E8C" w14:textId="3ADAABBE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30mg bid</w:t>
            </w:r>
          </w:p>
        </w:tc>
      </w:tr>
      <w:tr w:rsidR="00B820E4" w:rsidRPr="006717CF" w14:paraId="7E29D840" w14:textId="77777777" w:rsidTr="009547BD">
        <w:trPr>
          <w:trHeight w:val="242"/>
        </w:trPr>
        <w:tc>
          <w:tcPr>
            <w:tcW w:w="5000" w:type="pct"/>
            <w:gridSpan w:val="4"/>
            <w:shd w:val="clear" w:color="auto" w:fill="E8E8E8" w:themeFill="background2"/>
            <w:vAlign w:val="center"/>
          </w:tcPr>
          <w:p w14:paraId="3D36E632" w14:textId="75772EBB" w:rsidR="00B820E4" w:rsidRPr="006717CF" w:rsidRDefault="00B820E4" w:rsidP="009547BD">
            <w:pPr>
              <w:rPr>
                <w:rFonts w:eastAsia="Times New Roman" w:cs="Arial"/>
                <w:b/>
                <w:bCs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Biomarker Population</w:t>
            </w:r>
          </w:p>
        </w:tc>
      </w:tr>
      <w:tr w:rsidR="006F6E91" w:rsidRPr="006717CF" w14:paraId="0351C4D9" w14:textId="77777777" w:rsidTr="009547BD">
        <w:trPr>
          <w:trHeight w:val="242"/>
        </w:trPr>
        <w:tc>
          <w:tcPr>
            <w:tcW w:w="2106" w:type="pct"/>
            <w:vAlign w:val="center"/>
            <w:hideMark/>
          </w:tcPr>
          <w:p w14:paraId="63EF9ED8" w14:textId="77777777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ITT population with baseline lesional tape strip sample</w:t>
            </w:r>
          </w:p>
        </w:tc>
        <w:tc>
          <w:tcPr>
            <w:tcW w:w="934" w:type="pct"/>
            <w:vAlign w:val="center"/>
            <w:hideMark/>
          </w:tcPr>
          <w:p w14:paraId="7AADA460" w14:textId="2812E0CF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4</w:t>
            </w:r>
            <w:r w:rsidR="00B1422A" w:rsidRPr="006717CF">
              <w:rPr>
                <w:rFonts w:eastAsia="Times New Roman" w:cs="Arial"/>
                <w:noProof/>
                <w:sz w:val="20"/>
                <w:szCs w:val="20"/>
              </w:rPr>
              <w:t>4</w:t>
            </w:r>
          </w:p>
        </w:tc>
        <w:tc>
          <w:tcPr>
            <w:tcW w:w="980" w:type="pct"/>
            <w:vAlign w:val="center"/>
            <w:hideMark/>
          </w:tcPr>
          <w:p w14:paraId="7287E3E5" w14:textId="5E1DE0B7" w:rsidR="006F6E91" w:rsidRPr="006717CF" w:rsidRDefault="00B1422A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980" w:type="pct"/>
            <w:vAlign w:val="center"/>
            <w:hideMark/>
          </w:tcPr>
          <w:p w14:paraId="623EAD1E" w14:textId="66EA59C8" w:rsidR="006F6E91" w:rsidRPr="006717CF" w:rsidRDefault="00B1422A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48</w:t>
            </w:r>
          </w:p>
        </w:tc>
      </w:tr>
      <w:tr w:rsidR="006F6E91" w:rsidRPr="006717CF" w14:paraId="358270E9" w14:textId="77777777" w:rsidTr="009547BD">
        <w:trPr>
          <w:trHeight w:val="242"/>
        </w:trPr>
        <w:tc>
          <w:tcPr>
            <w:tcW w:w="2106" w:type="pct"/>
            <w:vAlign w:val="center"/>
            <w:hideMark/>
          </w:tcPr>
          <w:p w14:paraId="72F96DA7" w14:textId="35750F2A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PASI</w:t>
            </w: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 xml:space="preserve">, </w:t>
            </w:r>
            <w:r w:rsidRPr="006717CF">
              <w:rPr>
                <w:rFonts w:eastAsia="Times New Roman" w:cs="Arial"/>
                <w:noProof/>
                <w:sz w:val="20"/>
                <w:szCs w:val="20"/>
              </w:rPr>
              <w:t>mean (median)</w:t>
            </w:r>
          </w:p>
        </w:tc>
        <w:tc>
          <w:tcPr>
            <w:tcW w:w="934" w:type="pct"/>
            <w:vAlign w:val="center"/>
            <w:hideMark/>
          </w:tcPr>
          <w:p w14:paraId="65F0A20B" w14:textId="28EDF66B" w:rsidR="006F6E91" w:rsidRPr="006717CF" w:rsidRDefault="00CB19C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19.5 (17.7</w:t>
            </w:r>
            <w:r w:rsidR="006F6E91" w:rsidRPr="006717CF">
              <w:rPr>
                <w:rFonts w:eastAsia="Times New Roman" w:cs="Arial"/>
                <w:noProof/>
                <w:sz w:val="20"/>
                <w:szCs w:val="20"/>
              </w:rPr>
              <w:t>)</w:t>
            </w:r>
          </w:p>
        </w:tc>
        <w:tc>
          <w:tcPr>
            <w:tcW w:w="980" w:type="pct"/>
            <w:vAlign w:val="center"/>
            <w:hideMark/>
          </w:tcPr>
          <w:p w14:paraId="5B857302" w14:textId="13897081" w:rsidR="006F6E91" w:rsidRPr="006717CF" w:rsidRDefault="006B021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19.6 (19.0)</w:t>
            </w:r>
          </w:p>
        </w:tc>
        <w:tc>
          <w:tcPr>
            <w:tcW w:w="980" w:type="pct"/>
            <w:vAlign w:val="center"/>
            <w:hideMark/>
          </w:tcPr>
          <w:p w14:paraId="299A0CF6" w14:textId="1BEA9A76" w:rsidR="006F6E91" w:rsidRPr="006717CF" w:rsidRDefault="006B021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19.9 (16.6)</w:t>
            </w:r>
          </w:p>
        </w:tc>
      </w:tr>
      <w:tr w:rsidR="006F6E91" w:rsidRPr="006717CF" w14:paraId="6D070BCB" w14:textId="77777777" w:rsidTr="009547BD">
        <w:trPr>
          <w:trHeight w:val="242"/>
        </w:trPr>
        <w:tc>
          <w:tcPr>
            <w:tcW w:w="2106" w:type="pct"/>
            <w:vAlign w:val="center"/>
            <w:hideMark/>
          </w:tcPr>
          <w:p w14:paraId="68326C64" w14:textId="77777777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Treatment completers with Week 16 tape strip sample</w:t>
            </w:r>
          </w:p>
        </w:tc>
        <w:tc>
          <w:tcPr>
            <w:tcW w:w="934" w:type="pct"/>
            <w:vAlign w:val="center"/>
            <w:hideMark/>
          </w:tcPr>
          <w:p w14:paraId="717518AF" w14:textId="054D65AD" w:rsidR="006F6E91" w:rsidRPr="006717CF" w:rsidRDefault="00B1422A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980" w:type="pct"/>
            <w:vAlign w:val="center"/>
            <w:hideMark/>
          </w:tcPr>
          <w:p w14:paraId="3440E20B" w14:textId="383BBE52" w:rsidR="006F6E91" w:rsidRPr="006717CF" w:rsidRDefault="00CB19C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980" w:type="pct"/>
            <w:vAlign w:val="center"/>
            <w:hideMark/>
          </w:tcPr>
          <w:p w14:paraId="382C8C33" w14:textId="75F7DED4" w:rsidR="006F6E91" w:rsidRPr="006717CF" w:rsidRDefault="00CB19C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sz w:val="20"/>
                <w:szCs w:val="20"/>
              </w:rPr>
              <w:t>30</w:t>
            </w:r>
          </w:p>
        </w:tc>
      </w:tr>
      <w:tr w:rsidR="006F6E91" w:rsidRPr="006717CF" w14:paraId="610D3753" w14:textId="77777777" w:rsidTr="009547BD">
        <w:trPr>
          <w:trHeight w:val="242"/>
        </w:trPr>
        <w:tc>
          <w:tcPr>
            <w:tcW w:w="2106" w:type="pct"/>
            <w:vAlign w:val="center"/>
            <w:hideMark/>
          </w:tcPr>
          <w:p w14:paraId="425C67E0" w14:textId="7CA2EC10" w:rsidR="006F6E91" w:rsidRPr="006717CF" w:rsidRDefault="006F6E91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PASI</w:t>
            </w: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 xml:space="preserve">, </w:t>
            </w:r>
            <w:r w:rsidRPr="006717CF">
              <w:rPr>
                <w:rFonts w:eastAsia="Times New Roman" w:cs="Arial"/>
                <w:noProof/>
                <w:sz w:val="20"/>
                <w:szCs w:val="20"/>
              </w:rPr>
              <w:t>mean (median)</w:t>
            </w:r>
          </w:p>
        </w:tc>
        <w:tc>
          <w:tcPr>
            <w:tcW w:w="934" w:type="pct"/>
            <w:vAlign w:val="center"/>
            <w:hideMark/>
          </w:tcPr>
          <w:p w14:paraId="6E09E366" w14:textId="0ACADEA8" w:rsidR="006F6E91" w:rsidRPr="006717CF" w:rsidRDefault="00CB19C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20.4 (17.</w:t>
            </w:r>
            <w:r w:rsidR="00E627CC" w:rsidRPr="006717CF">
              <w:rPr>
                <w:rFonts w:eastAsia="Times New Roman" w:cs="Arial"/>
                <w:noProof/>
                <w:sz w:val="20"/>
                <w:szCs w:val="20"/>
              </w:rPr>
              <w:t>9</w:t>
            </w:r>
            <w:r w:rsidRPr="006717CF">
              <w:rPr>
                <w:rFonts w:eastAsia="Times New Roman" w:cs="Arial"/>
                <w:noProof/>
                <w:sz w:val="20"/>
                <w:szCs w:val="20"/>
              </w:rPr>
              <w:t>)</w:t>
            </w:r>
          </w:p>
        </w:tc>
        <w:tc>
          <w:tcPr>
            <w:tcW w:w="980" w:type="pct"/>
            <w:vAlign w:val="center"/>
            <w:hideMark/>
          </w:tcPr>
          <w:p w14:paraId="0C65B6E5" w14:textId="76B5DD74" w:rsidR="006F6E91" w:rsidRPr="006717CF" w:rsidRDefault="006B021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21.3 (19.8)</w:t>
            </w:r>
          </w:p>
        </w:tc>
        <w:tc>
          <w:tcPr>
            <w:tcW w:w="980" w:type="pct"/>
            <w:vAlign w:val="center"/>
            <w:hideMark/>
          </w:tcPr>
          <w:p w14:paraId="352625F7" w14:textId="2D9272B4" w:rsidR="006F6E91" w:rsidRPr="006717CF" w:rsidRDefault="006B0216" w:rsidP="009547BD">
            <w:pPr>
              <w:rPr>
                <w:rFonts w:eastAsia="Times New Roman" w:cs="Arial"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21.9 (19.5)</w:t>
            </w:r>
          </w:p>
        </w:tc>
      </w:tr>
      <w:tr w:rsidR="00B820E4" w:rsidRPr="006717CF" w14:paraId="1B03D49F" w14:textId="77777777" w:rsidTr="009547BD">
        <w:trPr>
          <w:trHeight w:val="242"/>
        </w:trPr>
        <w:tc>
          <w:tcPr>
            <w:tcW w:w="5000" w:type="pct"/>
            <w:gridSpan w:val="4"/>
            <w:shd w:val="clear" w:color="auto" w:fill="E8E8E8" w:themeFill="background2"/>
            <w:vAlign w:val="center"/>
          </w:tcPr>
          <w:p w14:paraId="7DED7DE6" w14:textId="72B4CD58" w:rsidR="00B820E4" w:rsidRPr="006717CF" w:rsidRDefault="00B820E4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</w:rPr>
              <w:t>ITT Population</w:t>
            </w:r>
            <w:r w:rsidRPr="006717CF">
              <w:rPr>
                <w:rFonts w:eastAsia="Times New Roman" w:cs="Arial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E92AE7" w:rsidRPr="006717CF" w14:paraId="35E26711" w14:textId="77777777" w:rsidTr="009547BD">
        <w:trPr>
          <w:trHeight w:val="242"/>
        </w:trPr>
        <w:tc>
          <w:tcPr>
            <w:tcW w:w="2106" w:type="pct"/>
            <w:vAlign w:val="center"/>
          </w:tcPr>
          <w:p w14:paraId="29DF8B36" w14:textId="0331B955" w:rsidR="00E92AE7" w:rsidRPr="006717CF" w:rsidRDefault="00E92AE7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sz w:val="20"/>
                <w:szCs w:val="20"/>
              </w:rPr>
              <w:t>Number</w:t>
            </w:r>
          </w:p>
        </w:tc>
        <w:tc>
          <w:tcPr>
            <w:tcW w:w="934" w:type="pct"/>
            <w:vAlign w:val="center"/>
          </w:tcPr>
          <w:p w14:paraId="7FEC4D76" w14:textId="35CFB34D" w:rsidR="00E92AE7" w:rsidRPr="006717CF" w:rsidRDefault="00E92AE7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51</w:t>
            </w:r>
          </w:p>
        </w:tc>
        <w:tc>
          <w:tcPr>
            <w:tcW w:w="980" w:type="pct"/>
            <w:vAlign w:val="center"/>
          </w:tcPr>
          <w:p w14:paraId="2764A693" w14:textId="369577FE" w:rsidR="00E92AE7" w:rsidRPr="006717CF" w:rsidRDefault="00E92AE7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48</w:t>
            </w:r>
          </w:p>
        </w:tc>
        <w:tc>
          <w:tcPr>
            <w:tcW w:w="980" w:type="pct"/>
            <w:vAlign w:val="center"/>
          </w:tcPr>
          <w:p w14:paraId="5B570EDF" w14:textId="44173639" w:rsidR="00E92AE7" w:rsidRPr="006717CF" w:rsidRDefault="004C396F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50</w:t>
            </w:r>
          </w:p>
        </w:tc>
      </w:tr>
      <w:tr w:rsidR="00E92AE7" w:rsidRPr="006717CF" w14:paraId="1368C9FD" w14:textId="77777777" w:rsidTr="009547BD">
        <w:trPr>
          <w:trHeight w:val="242"/>
        </w:trPr>
        <w:tc>
          <w:tcPr>
            <w:tcW w:w="2106" w:type="pct"/>
            <w:vAlign w:val="center"/>
          </w:tcPr>
          <w:p w14:paraId="5A4DB374" w14:textId="21413DF9" w:rsidR="00E92AE7" w:rsidRPr="006717CF" w:rsidRDefault="00E92AE7" w:rsidP="009547BD">
            <w:pPr>
              <w:rPr>
                <w:sz w:val="20"/>
                <w:szCs w:val="20"/>
              </w:rPr>
            </w:pPr>
            <w:r w:rsidRPr="006717CF">
              <w:rPr>
                <w:sz w:val="20"/>
                <w:szCs w:val="20"/>
              </w:rPr>
              <w:t>PASI, median</w:t>
            </w:r>
          </w:p>
        </w:tc>
        <w:tc>
          <w:tcPr>
            <w:tcW w:w="934" w:type="pct"/>
            <w:vAlign w:val="center"/>
          </w:tcPr>
          <w:p w14:paraId="71EA51AA" w14:textId="1D3AE530" w:rsidR="00E92AE7" w:rsidRPr="006717CF" w:rsidRDefault="004C396F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sz w:val="20"/>
                <w:szCs w:val="20"/>
              </w:rPr>
              <w:t>17.4</w:t>
            </w:r>
          </w:p>
        </w:tc>
        <w:tc>
          <w:tcPr>
            <w:tcW w:w="980" w:type="pct"/>
            <w:vAlign w:val="center"/>
          </w:tcPr>
          <w:p w14:paraId="454BCF82" w14:textId="2E83A7A9" w:rsidR="00E92AE7" w:rsidRPr="006717CF" w:rsidRDefault="004C396F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19.3</w:t>
            </w:r>
          </w:p>
        </w:tc>
        <w:tc>
          <w:tcPr>
            <w:tcW w:w="980" w:type="pct"/>
            <w:vAlign w:val="center"/>
          </w:tcPr>
          <w:p w14:paraId="086485AC" w14:textId="641D71F8" w:rsidR="00E92AE7" w:rsidRPr="006717CF" w:rsidRDefault="004C396F" w:rsidP="009547BD">
            <w:pPr>
              <w:rPr>
                <w:rFonts w:eastAsia="Times New Roman" w:cs="Arial"/>
                <w:noProof/>
                <w:sz w:val="20"/>
                <w:szCs w:val="20"/>
              </w:rPr>
            </w:pPr>
            <w:r w:rsidRPr="006717CF">
              <w:rPr>
                <w:rFonts w:eastAsia="Times New Roman" w:cs="Arial"/>
                <w:noProof/>
                <w:sz w:val="20"/>
                <w:szCs w:val="20"/>
              </w:rPr>
              <w:t>16.9</w:t>
            </w:r>
          </w:p>
        </w:tc>
      </w:tr>
    </w:tbl>
    <w:p w14:paraId="33D182FB" w14:textId="77777777" w:rsidR="003F7C45" w:rsidRDefault="003F7C45" w:rsidP="003619FD">
      <w:pPr>
        <w:rPr>
          <w:sz w:val="20"/>
          <w:szCs w:val="20"/>
          <w:vertAlign w:val="superscript"/>
        </w:rPr>
      </w:pPr>
    </w:p>
    <w:p w14:paraId="3948B6BA" w14:textId="5D26C7F2" w:rsidR="00681B3C" w:rsidRPr="003F7C45" w:rsidRDefault="003F7C45" w:rsidP="003619FD">
      <w:pPr>
        <w:rPr>
          <w:b/>
          <w:bCs/>
          <w:sz w:val="20"/>
          <w:szCs w:val="20"/>
          <w:lang w:val="en-US"/>
        </w:rPr>
      </w:pPr>
      <w:r w:rsidRPr="003F7C45">
        <w:rPr>
          <w:sz w:val="20"/>
          <w:szCs w:val="20"/>
          <w:vertAlign w:val="superscript"/>
        </w:rPr>
        <w:t>1</w:t>
      </w:r>
      <w:r w:rsidRPr="003F7C45">
        <w:rPr>
          <w:sz w:val="20"/>
          <w:szCs w:val="20"/>
        </w:rPr>
        <w:t xml:space="preserve"> as published in Warren RB, et al., </w:t>
      </w:r>
      <w:proofErr w:type="spellStart"/>
      <w:r w:rsidRPr="003F7C45">
        <w:rPr>
          <w:sz w:val="20"/>
          <w:szCs w:val="20"/>
          <w:lang w:val="en-US"/>
        </w:rPr>
        <w:t>Orismilast</w:t>
      </w:r>
      <w:proofErr w:type="spellEnd"/>
      <w:r w:rsidRPr="003F7C45">
        <w:rPr>
          <w:sz w:val="20"/>
          <w:szCs w:val="20"/>
          <w:lang w:val="en-US"/>
        </w:rPr>
        <w:t xml:space="preserve"> in moderate-to-severe psoriasis: Efficacy and safety from a 16-week, randomized, double-blinded, placebo-controlled, dose-finding, and phase 2b trial (IASOS). J Am </w:t>
      </w:r>
      <w:proofErr w:type="spellStart"/>
      <w:r w:rsidRPr="003F7C45">
        <w:rPr>
          <w:sz w:val="20"/>
          <w:szCs w:val="20"/>
          <w:lang w:val="en-US"/>
        </w:rPr>
        <w:t>Acad</w:t>
      </w:r>
      <w:proofErr w:type="spellEnd"/>
      <w:r w:rsidRPr="003F7C45">
        <w:rPr>
          <w:sz w:val="20"/>
          <w:szCs w:val="20"/>
          <w:lang w:val="en-US"/>
        </w:rPr>
        <w:t xml:space="preserve"> Dermatol. 2023:S0190-9622(23)03187-0.</w:t>
      </w:r>
    </w:p>
    <w:p w14:paraId="489E48B2" w14:textId="0082E939" w:rsidR="007F637A" w:rsidRPr="003619FD" w:rsidRDefault="007F637A">
      <w:pPr>
        <w:rPr>
          <w:lang w:val="en-US"/>
        </w:rPr>
      </w:pPr>
      <w:r w:rsidRPr="003619FD">
        <w:rPr>
          <w:lang w:val="en-US"/>
        </w:rPr>
        <w:br w:type="page"/>
      </w:r>
    </w:p>
    <w:p w14:paraId="75CB327E" w14:textId="3E689E06" w:rsidR="007F637A" w:rsidRPr="00424885" w:rsidRDefault="00FE327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7F637A" w:rsidRPr="00D8322A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6F364E">
        <w:rPr>
          <w:b/>
          <w:bCs/>
          <w:lang w:val="en-US"/>
        </w:rPr>
        <w:t>2</w:t>
      </w:r>
      <w:r w:rsidR="007F637A" w:rsidRPr="00D8322A">
        <w:rPr>
          <w:b/>
          <w:bCs/>
          <w:lang w:val="en-US"/>
        </w:rPr>
        <w:t xml:space="preserve"> : List of</w:t>
      </w:r>
      <w:r w:rsidR="00424885" w:rsidRPr="00D8322A">
        <w:rPr>
          <w:b/>
          <w:bCs/>
          <w:lang w:val="en-US"/>
        </w:rPr>
        <w:t xml:space="preserve"> proteins </w:t>
      </w:r>
      <w:r w:rsidR="00D8322A" w:rsidRPr="00D8322A">
        <w:rPr>
          <w:b/>
          <w:bCs/>
          <w:lang w:val="en-US"/>
        </w:rPr>
        <w:t>excluded from</w:t>
      </w:r>
      <w:r w:rsidR="005E45A9">
        <w:rPr>
          <w:b/>
          <w:bCs/>
          <w:lang w:val="en-US"/>
        </w:rPr>
        <w:t xml:space="preserve"> statistical</w:t>
      </w:r>
      <w:r w:rsidR="00D8322A" w:rsidRPr="00D8322A">
        <w:rPr>
          <w:b/>
          <w:bCs/>
          <w:lang w:val="en-US"/>
        </w:rPr>
        <w:t xml:space="preserve"> analysis</w:t>
      </w:r>
      <w:r w:rsidR="005E45A9">
        <w:rPr>
          <w:b/>
          <w:bCs/>
          <w:lang w:val="en-US"/>
        </w:rPr>
        <w:t xml:space="preserve"> of OLINK data</w:t>
      </w:r>
      <w:r w:rsidR="00D8322A">
        <w:rPr>
          <w:lang w:val="en-US"/>
        </w:rPr>
        <w:t xml:space="preserve">. Proteins with </w:t>
      </w:r>
      <w:r w:rsidR="00D8322A" w:rsidRPr="00D8322A">
        <w:t>over 90</w:t>
      </w:r>
      <w:r w:rsidR="00D8322A">
        <w:t xml:space="preserve">% </w:t>
      </w:r>
      <w:r w:rsidR="00D8322A" w:rsidRPr="00D8322A">
        <w:t xml:space="preserve">of measurements below </w:t>
      </w:r>
      <w:r w:rsidR="00132B47">
        <w:t>l</w:t>
      </w:r>
      <w:r w:rsidR="00D8322A" w:rsidRPr="00D8322A">
        <w:t xml:space="preserve">imit of </w:t>
      </w:r>
      <w:r w:rsidR="00132B47">
        <w:t>d</w:t>
      </w:r>
      <w:r w:rsidR="00D8322A" w:rsidRPr="00D8322A">
        <w:t>etection</w:t>
      </w:r>
      <w:r w:rsidR="00D8322A">
        <w:t xml:space="preserve"> were excluded from the analysis</w:t>
      </w:r>
      <w:r w:rsidR="00D8322A" w:rsidRPr="00D8322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</w:tblGrid>
      <w:tr w:rsidR="00E20D7D" w:rsidRPr="00424885" w14:paraId="738A2031" w14:textId="77777777" w:rsidTr="00E20D7D">
        <w:tc>
          <w:tcPr>
            <w:tcW w:w="0" w:type="auto"/>
            <w:shd w:val="clear" w:color="auto" w:fill="E8E8E8" w:themeFill="background2"/>
          </w:tcPr>
          <w:p w14:paraId="0C6E0388" w14:textId="6E0FAAC0" w:rsidR="00E20D7D" w:rsidRPr="00E20D7D" w:rsidRDefault="00E20D7D" w:rsidP="007F637A">
            <w:pPr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Protein</w:t>
            </w:r>
          </w:p>
        </w:tc>
      </w:tr>
      <w:tr w:rsidR="007F637A" w:rsidRPr="00424885" w14:paraId="4059C7D6" w14:textId="77777777" w:rsidTr="00424885">
        <w:tc>
          <w:tcPr>
            <w:tcW w:w="0" w:type="auto"/>
          </w:tcPr>
          <w:p w14:paraId="7CFAE616" w14:textId="6967BB8D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GDNF</w:t>
            </w:r>
          </w:p>
        </w:tc>
      </w:tr>
      <w:tr w:rsidR="007F637A" w:rsidRPr="00424885" w14:paraId="6E6830A8" w14:textId="77777777" w:rsidTr="00424885">
        <w:tc>
          <w:tcPr>
            <w:tcW w:w="0" w:type="auto"/>
          </w:tcPr>
          <w:p w14:paraId="4F5441AC" w14:textId="4B930E8D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.2RB</w:t>
            </w:r>
          </w:p>
        </w:tc>
      </w:tr>
      <w:tr w:rsidR="007F637A" w:rsidRPr="00424885" w14:paraId="0E641299" w14:textId="77777777" w:rsidTr="00424885">
        <w:tc>
          <w:tcPr>
            <w:tcW w:w="0" w:type="auto"/>
          </w:tcPr>
          <w:p w14:paraId="2E1FA0AF" w14:textId="63A21A80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2</w:t>
            </w:r>
          </w:p>
        </w:tc>
      </w:tr>
      <w:tr w:rsidR="007F637A" w:rsidRPr="00424885" w14:paraId="5E1300FD" w14:textId="77777777" w:rsidTr="00424885">
        <w:tc>
          <w:tcPr>
            <w:tcW w:w="0" w:type="auto"/>
          </w:tcPr>
          <w:p w14:paraId="302A33D3" w14:textId="5CDF9430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SLAMF1</w:t>
            </w:r>
          </w:p>
        </w:tc>
      </w:tr>
      <w:tr w:rsidR="007F637A" w:rsidRPr="00424885" w14:paraId="6BE1729D" w14:textId="77777777" w:rsidTr="00424885">
        <w:tc>
          <w:tcPr>
            <w:tcW w:w="0" w:type="auto"/>
          </w:tcPr>
          <w:p w14:paraId="1A19D3DD" w14:textId="0844E0AA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FGF.23</w:t>
            </w:r>
          </w:p>
        </w:tc>
      </w:tr>
      <w:tr w:rsidR="007F637A" w:rsidRPr="00424885" w14:paraId="15F369F3" w14:textId="77777777" w:rsidTr="00424885">
        <w:tc>
          <w:tcPr>
            <w:tcW w:w="0" w:type="auto"/>
          </w:tcPr>
          <w:p w14:paraId="42F6ED1E" w14:textId="556B8A76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FGF.5</w:t>
            </w:r>
          </w:p>
        </w:tc>
      </w:tr>
      <w:tr w:rsidR="007F637A" w:rsidRPr="00424885" w14:paraId="0D595EA5" w14:textId="77777777" w:rsidTr="00424885">
        <w:tc>
          <w:tcPr>
            <w:tcW w:w="0" w:type="auto"/>
          </w:tcPr>
          <w:p w14:paraId="36343EC8" w14:textId="19ABAD42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FGF.21</w:t>
            </w:r>
          </w:p>
        </w:tc>
      </w:tr>
      <w:tr w:rsidR="007F637A" w:rsidRPr="00424885" w14:paraId="1B9FB6A0" w14:textId="77777777" w:rsidTr="00424885">
        <w:tc>
          <w:tcPr>
            <w:tcW w:w="0" w:type="auto"/>
          </w:tcPr>
          <w:p w14:paraId="38908734" w14:textId="6A226F07" w:rsidR="007F637A" w:rsidRPr="00424885" w:rsidRDefault="007F637A" w:rsidP="007F637A">
            <w:pPr>
              <w:rPr>
                <w:rFonts w:cs="Arial"/>
                <w:lang w:val="de-DE"/>
              </w:rPr>
            </w:pPr>
            <w:proofErr w:type="spellStart"/>
            <w:r w:rsidRPr="00424885">
              <w:rPr>
                <w:rFonts w:cs="Arial"/>
                <w:kern w:val="0"/>
                <w:sz w:val="20"/>
                <w:szCs w:val="20"/>
              </w:rPr>
              <w:t>Beta.NGF</w:t>
            </w:r>
            <w:proofErr w:type="spellEnd"/>
          </w:p>
        </w:tc>
      </w:tr>
      <w:tr w:rsidR="007F637A" w:rsidRPr="00424885" w14:paraId="26190498" w14:textId="77777777" w:rsidTr="00424885">
        <w:tc>
          <w:tcPr>
            <w:tcW w:w="0" w:type="auto"/>
          </w:tcPr>
          <w:p w14:paraId="2C146951" w14:textId="460A4645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.24</w:t>
            </w:r>
          </w:p>
        </w:tc>
      </w:tr>
      <w:tr w:rsidR="007F637A" w:rsidRPr="00424885" w14:paraId="0B6FF6A3" w14:textId="77777777" w:rsidTr="00424885">
        <w:tc>
          <w:tcPr>
            <w:tcW w:w="0" w:type="auto"/>
          </w:tcPr>
          <w:p w14:paraId="1DACDB90" w14:textId="1336A008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13</w:t>
            </w:r>
          </w:p>
        </w:tc>
      </w:tr>
      <w:tr w:rsidR="007F637A" w:rsidRPr="00424885" w14:paraId="695963B8" w14:textId="77777777" w:rsidTr="00424885">
        <w:tc>
          <w:tcPr>
            <w:tcW w:w="0" w:type="auto"/>
          </w:tcPr>
          <w:p w14:paraId="27D31F02" w14:textId="31A61A04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33</w:t>
            </w:r>
          </w:p>
        </w:tc>
      </w:tr>
      <w:tr w:rsidR="007F637A" w:rsidRPr="00424885" w14:paraId="0CA8239F" w14:textId="77777777" w:rsidTr="00424885">
        <w:tc>
          <w:tcPr>
            <w:tcW w:w="0" w:type="auto"/>
          </w:tcPr>
          <w:p w14:paraId="0EB33941" w14:textId="4C40CD64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4</w:t>
            </w:r>
          </w:p>
        </w:tc>
      </w:tr>
      <w:tr w:rsidR="007F637A" w:rsidRPr="00424885" w14:paraId="7F569B5B" w14:textId="77777777" w:rsidTr="00424885">
        <w:tc>
          <w:tcPr>
            <w:tcW w:w="0" w:type="auto"/>
          </w:tcPr>
          <w:p w14:paraId="110EC98B" w14:textId="6D14492C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NRTN</w:t>
            </w:r>
          </w:p>
        </w:tc>
      </w:tr>
      <w:tr w:rsidR="007F637A" w:rsidRPr="00424885" w14:paraId="477D6B23" w14:textId="77777777" w:rsidTr="00424885">
        <w:tc>
          <w:tcPr>
            <w:tcW w:w="0" w:type="auto"/>
          </w:tcPr>
          <w:p w14:paraId="76737C88" w14:textId="3E4800A4" w:rsidR="007F637A" w:rsidRPr="00424885" w:rsidRDefault="007F637A" w:rsidP="007F637A">
            <w:pPr>
              <w:rPr>
                <w:rFonts w:cs="Arial"/>
                <w:lang w:val="de-DE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CCL25</w:t>
            </w:r>
          </w:p>
        </w:tc>
      </w:tr>
      <w:tr w:rsidR="007F637A" w:rsidRPr="00424885" w14:paraId="0CD1EF3B" w14:textId="77777777" w:rsidTr="00424885">
        <w:tc>
          <w:tcPr>
            <w:tcW w:w="0" w:type="auto"/>
          </w:tcPr>
          <w:p w14:paraId="1CB5FDAF" w14:textId="55114997" w:rsidR="007F637A" w:rsidRPr="00424885" w:rsidRDefault="00424885" w:rsidP="007F637A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5</w:t>
            </w:r>
          </w:p>
        </w:tc>
      </w:tr>
      <w:tr w:rsidR="00424885" w:rsidRPr="00424885" w14:paraId="6260D60F" w14:textId="77777777" w:rsidTr="00424885">
        <w:tc>
          <w:tcPr>
            <w:tcW w:w="0" w:type="auto"/>
          </w:tcPr>
          <w:p w14:paraId="02BB3159" w14:textId="57B1D43C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7</w:t>
            </w:r>
          </w:p>
        </w:tc>
      </w:tr>
      <w:tr w:rsidR="00424885" w:rsidRPr="00424885" w14:paraId="0CF77BEA" w14:textId="77777777" w:rsidTr="00424885">
        <w:tc>
          <w:tcPr>
            <w:tcW w:w="0" w:type="auto"/>
          </w:tcPr>
          <w:p w14:paraId="1324FC80" w14:textId="5C27E78C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CCL11</w:t>
            </w:r>
          </w:p>
        </w:tc>
      </w:tr>
      <w:tr w:rsidR="00424885" w:rsidRPr="00424885" w14:paraId="276DF733" w14:textId="77777777" w:rsidTr="00424885">
        <w:tc>
          <w:tcPr>
            <w:tcW w:w="0" w:type="auto"/>
          </w:tcPr>
          <w:p w14:paraId="3EFA67D4" w14:textId="01EAD954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.10RA</w:t>
            </w:r>
          </w:p>
        </w:tc>
      </w:tr>
      <w:tr w:rsidR="00424885" w:rsidRPr="00424885" w14:paraId="414D8264" w14:textId="77777777" w:rsidTr="00424885">
        <w:tc>
          <w:tcPr>
            <w:tcW w:w="0" w:type="auto"/>
          </w:tcPr>
          <w:p w14:paraId="6768FA0C" w14:textId="29A01B79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LIF.R</w:t>
            </w:r>
          </w:p>
        </w:tc>
      </w:tr>
      <w:tr w:rsidR="00424885" w:rsidRPr="00424885" w14:paraId="592C082C" w14:textId="77777777" w:rsidTr="00424885">
        <w:tc>
          <w:tcPr>
            <w:tcW w:w="0" w:type="auto"/>
          </w:tcPr>
          <w:p w14:paraId="0FDAD50D" w14:textId="7E4AAE06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ARTN</w:t>
            </w:r>
          </w:p>
        </w:tc>
      </w:tr>
      <w:tr w:rsidR="00424885" w:rsidRPr="00424885" w14:paraId="736B2CD5" w14:textId="77777777" w:rsidTr="00424885">
        <w:tc>
          <w:tcPr>
            <w:tcW w:w="0" w:type="auto"/>
          </w:tcPr>
          <w:p w14:paraId="3F7E82C2" w14:textId="12030E73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IL10</w:t>
            </w:r>
          </w:p>
        </w:tc>
      </w:tr>
      <w:tr w:rsidR="00424885" w:rsidRPr="00424885" w14:paraId="4CE964C5" w14:textId="77777777" w:rsidTr="00424885">
        <w:tc>
          <w:tcPr>
            <w:tcW w:w="0" w:type="auto"/>
          </w:tcPr>
          <w:p w14:paraId="359C6C09" w14:textId="1A4E0568" w:rsidR="00424885" w:rsidRPr="00424885" w:rsidRDefault="00424885" w:rsidP="00424885">
            <w:pPr>
              <w:rPr>
                <w:rFonts w:cs="Arial"/>
                <w:kern w:val="0"/>
                <w:sz w:val="20"/>
                <w:szCs w:val="20"/>
              </w:rPr>
            </w:pPr>
            <w:r w:rsidRPr="00424885">
              <w:rPr>
                <w:rFonts w:cs="Arial"/>
                <w:kern w:val="0"/>
                <w:sz w:val="20"/>
                <w:szCs w:val="20"/>
              </w:rPr>
              <w:t>NT.3</w:t>
            </w:r>
          </w:p>
        </w:tc>
      </w:tr>
    </w:tbl>
    <w:p w14:paraId="3939DD1D" w14:textId="32C6D72F" w:rsidR="00FE3274" w:rsidRDefault="00FE3274">
      <w:pPr>
        <w:rPr>
          <w:lang w:val="de-DE"/>
        </w:rPr>
      </w:pPr>
    </w:p>
    <w:p w14:paraId="7A747020" w14:textId="77777777" w:rsidR="007C4EAF" w:rsidRDefault="00FE3274">
      <w:pPr>
        <w:rPr>
          <w:lang w:val="de-DE"/>
        </w:rPr>
        <w:sectPr w:rsidR="007C4E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de-DE"/>
        </w:rPr>
        <w:br w:type="page"/>
      </w:r>
    </w:p>
    <w:p w14:paraId="2247603A" w14:textId="2FECA03A" w:rsidR="00C030BD" w:rsidRDefault="007C4EAF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D8322A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B1594E">
        <w:rPr>
          <w:b/>
          <w:bCs/>
          <w:lang w:val="en-US"/>
        </w:rPr>
        <w:t>3</w:t>
      </w:r>
      <w:r>
        <w:rPr>
          <w:b/>
          <w:bCs/>
          <w:lang w:val="en-US"/>
        </w:rPr>
        <w:t>:</w:t>
      </w:r>
      <w:r w:rsidR="00E44A98">
        <w:rPr>
          <w:b/>
          <w:bCs/>
          <w:lang w:val="en-US"/>
        </w:rPr>
        <w:t xml:space="preserve"> Outcomes of statistical tests conducted</w:t>
      </w:r>
      <w:r>
        <w:rPr>
          <w:b/>
          <w:bCs/>
          <w:lang w:val="en-US"/>
        </w:rPr>
        <w:t xml:space="preserve"> </w:t>
      </w:r>
      <w:r w:rsidR="00926FE1">
        <w:rPr>
          <w:b/>
          <w:bCs/>
          <w:lang w:val="en-US"/>
        </w:rPr>
        <w:t>f</w:t>
      </w:r>
      <w:r w:rsidR="00B964CF">
        <w:rPr>
          <w:b/>
          <w:bCs/>
          <w:lang w:val="en-US"/>
        </w:rPr>
        <w:t>or full cohort.</w:t>
      </w:r>
      <w:r w:rsidR="00C030BD">
        <w:rPr>
          <w:b/>
          <w:bCs/>
          <w:lang w:val="en-US"/>
        </w:rPr>
        <w:t xml:space="preserve"> </w:t>
      </w:r>
      <w:r w:rsidR="00C030BD">
        <w:rPr>
          <w:b/>
          <w:bCs/>
          <w:lang w:val="en-US"/>
        </w:rPr>
        <w:br/>
      </w:r>
      <w:r w:rsidR="00C030BD">
        <w:rPr>
          <w:lang w:val="en-US"/>
        </w:rPr>
        <w:t xml:space="preserve">Data </w:t>
      </w:r>
      <w:r w:rsidR="00090874">
        <w:rPr>
          <w:lang w:val="en-US"/>
        </w:rPr>
        <w:t>for heatmap in Figure 2A.</w:t>
      </w:r>
      <w:r w:rsidR="005576B0">
        <w:rPr>
          <w:lang w:val="en-US"/>
        </w:rPr>
        <w:t xml:space="preserve"> BL = Baseline; FCH = foldchange, NL = Non-lesional, LS = Lesional, W16 = Week 16, SEM = standard error of mea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2"/>
        <w:gridCol w:w="1096"/>
        <w:gridCol w:w="915"/>
        <w:gridCol w:w="1113"/>
        <w:gridCol w:w="1080"/>
        <w:gridCol w:w="1096"/>
        <w:gridCol w:w="915"/>
        <w:gridCol w:w="1113"/>
        <w:gridCol w:w="1080"/>
        <w:gridCol w:w="1096"/>
        <w:gridCol w:w="915"/>
        <w:gridCol w:w="1113"/>
        <w:gridCol w:w="1074"/>
      </w:tblGrid>
      <w:tr w:rsidR="00314141" w:rsidRPr="00F075A9" w14:paraId="74831E39" w14:textId="77777777" w:rsidTr="006717CF">
        <w:trPr>
          <w:trHeight w:val="440"/>
          <w:tblHeader/>
        </w:trPr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A9DC8D4" w14:textId="3F7C7E21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rotein</w:t>
            </w:r>
          </w:p>
        </w:tc>
        <w:tc>
          <w:tcPr>
            <w:tcW w:w="15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22E14BA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lacebo</w:t>
            </w:r>
          </w:p>
        </w:tc>
        <w:tc>
          <w:tcPr>
            <w:tcW w:w="15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DE07C0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20 mg</w:t>
            </w:r>
          </w:p>
        </w:tc>
        <w:tc>
          <w:tcPr>
            <w:tcW w:w="15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CDC24F9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075A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30 mg</w:t>
            </w:r>
          </w:p>
        </w:tc>
      </w:tr>
      <w:tr w:rsidR="00314141" w:rsidRPr="00F075A9" w14:paraId="086A6110" w14:textId="77777777" w:rsidTr="006717CF">
        <w:trPr>
          <w:trHeight w:val="475"/>
          <w:tblHeader/>
        </w:trPr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52B72A1" w14:textId="63E169DA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D9897E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LS vs. BL.NL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A7C7C0C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W16.LS vs. BL.LS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AF8098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LS vs. BL.NL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E535D0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W16.LS vs. BL.LS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34E4A4C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LS vs. BL.NL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85285D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W16.LS vs. BL.LS</w:t>
            </w:r>
          </w:p>
        </w:tc>
      </w:tr>
      <w:tr w:rsidR="00F075A9" w:rsidRPr="00F075A9" w14:paraId="4D71EEA9" w14:textId="77777777" w:rsidTr="006717CF">
        <w:trPr>
          <w:trHeight w:val="325"/>
          <w:tblHeader/>
        </w:trPr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1A5E27" w14:textId="40145874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29AF8FA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4E5D91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688035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70B46E7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6ABB0A2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3A410D8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826E7B7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79428A1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9E77776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FDED4F1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9BEAC1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289D9B7" w14:textId="77777777" w:rsidR="00314141" w:rsidRPr="00F075A9" w:rsidRDefault="00314141" w:rsidP="00F075A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</w:tr>
      <w:tr w:rsidR="00976C45" w:rsidRPr="00F075A9" w14:paraId="67AC2F17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B78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3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1B5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2B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B3A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73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22F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237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0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FDA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D5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43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B9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  <w:tr w:rsidR="00976C45" w:rsidRPr="00F075A9" w14:paraId="102F0BE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630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VEGF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6C3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4D8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1E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0C5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228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3C0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DD9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9A8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C7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476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28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73D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976C45" w:rsidRPr="00F075A9" w14:paraId="4A1F97A9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35A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8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28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924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D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A75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11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D25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E0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D6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153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E9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72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3DB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</w:tr>
      <w:tr w:rsidR="00976C45" w:rsidRPr="00F075A9" w14:paraId="446B1B01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0F2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CP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2B9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5DE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7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91A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FF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A4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83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27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5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9C0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13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817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</w:tr>
      <w:tr w:rsidR="00976C45" w:rsidRPr="00F075A9" w14:paraId="67CF1301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C3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CP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3F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45F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79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77D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C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EBE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7ED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20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E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94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BA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C5F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3771E8B4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06C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24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11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9CA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52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EA3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BA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3D9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3C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64F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68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A1B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E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30E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</w:tr>
      <w:tr w:rsidR="00976C45" w:rsidRPr="00F075A9" w14:paraId="430F31F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07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PG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A6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E02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6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562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1C4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21F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EDD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A37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1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148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3C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91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0E71B937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7CB7" w14:textId="05569F01" w:rsidR="00470BA2" w:rsidRPr="00F075A9" w:rsidRDefault="00470BA2" w:rsidP="00470BA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GFbeta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3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E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45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701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23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F1F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4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DDF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B0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0E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CA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20F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</w:tr>
      <w:tr w:rsidR="00976C45" w:rsidRPr="00F075A9" w14:paraId="616D284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34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uPA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F7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20D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3A9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76B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6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372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4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1F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29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88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C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CAF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7D68EF5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C40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00E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9F3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B2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8A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1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1DF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60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716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9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EE7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8C5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3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2FD9CF21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C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7C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1B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637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6FA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365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8E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4B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FF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F5F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F7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660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1E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B25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</w:tr>
      <w:tr w:rsidR="00976C45" w:rsidRPr="00F075A9" w14:paraId="6564FA9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E8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CP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231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4BC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9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C92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03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FCD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66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EE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79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B8A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D4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288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</w:tr>
      <w:tr w:rsidR="00976C45" w:rsidRPr="00F075A9" w14:paraId="642206AF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33E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7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A52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44E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7D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7CC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C0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69B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D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1A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AA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894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7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AA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</w:tr>
      <w:tr w:rsidR="00976C45" w:rsidRPr="00F075A9" w14:paraId="487B0C2E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5DD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02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EFA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0F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408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5F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2F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BE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953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A18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07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29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BE3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</w:tr>
      <w:tr w:rsidR="00976C45" w:rsidRPr="00F075A9" w14:paraId="75B65BA1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2B4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AXIN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8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BC3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5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521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DA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A97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81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987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4F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B43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CA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95D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71B63FDD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19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RAIL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D19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48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F6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7B5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5D5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ECC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DE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08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32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F40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79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80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</w:tr>
      <w:tr w:rsidR="00976C45" w:rsidRPr="00F075A9" w14:paraId="1FE3EC4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E80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20R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62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3E2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F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818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C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56D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32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64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4F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CD8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10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0A5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57A3BECF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06A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F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BD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5D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CB2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844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10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73B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09A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0E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AC0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B91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9F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  <w:tr w:rsidR="00976C45" w:rsidRPr="00F075A9" w14:paraId="1BD7AAB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FD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ST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82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0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9C1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6F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4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4A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2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88C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98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24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DB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4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ED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F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5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61B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</w:tr>
      <w:tr w:rsidR="00976C45" w:rsidRPr="00F075A9" w14:paraId="36AB7495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F4A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alph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BF4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2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DB8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B3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011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5C2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8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0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120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C96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7A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5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89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2E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EF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</w:tr>
      <w:tr w:rsidR="00976C45" w:rsidRPr="00F075A9" w14:paraId="433CE5A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59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SM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1C1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89E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9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745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94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189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13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89B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11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381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56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9D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</w:tr>
      <w:tr w:rsidR="00976C45" w:rsidRPr="00F075A9" w14:paraId="1D3F0D6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C8A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DD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32B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2B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01A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1B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D79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AE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24D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B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48E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A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93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</w:tr>
      <w:tr w:rsidR="00976C45" w:rsidRPr="00F075A9" w14:paraId="6319853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22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SLP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72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1B6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9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F2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7A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135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45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87C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2C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C54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B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A9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</w:tr>
      <w:tr w:rsidR="00976C45" w:rsidRPr="00F075A9" w14:paraId="6052635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B2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C9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83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A5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87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7E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16D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2E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BDB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5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775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7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833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976C45" w:rsidRPr="00F075A9" w14:paraId="7419465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286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C5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6E2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E0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AA8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4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04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84F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0D8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84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CB0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5A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2C1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</w:tr>
      <w:tr w:rsidR="00976C45" w:rsidRPr="00F075A9" w14:paraId="72D376C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9B3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CF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EA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932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5F9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F9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E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67A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51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85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EB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C68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2F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A84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</w:tr>
      <w:tr w:rsidR="00976C45" w:rsidRPr="00F075A9" w14:paraId="06E9438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89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72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DE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17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D47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06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D74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DC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A95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8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DE4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84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AA9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</w:tr>
      <w:tr w:rsidR="00976C45" w:rsidRPr="00F075A9" w14:paraId="34DD501E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4AA" w14:textId="65356793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GFa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29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BE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A29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FD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E9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9F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C8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027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2B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4A1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08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50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</w:tr>
      <w:tr w:rsidR="00976C45" w:rsidRPr="00F075A9" w14:paraId="1E18E89A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5BB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lastRenderedPageBreak/>
              <w:t>MCP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2D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594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C0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79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3E4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37D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F4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EA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B63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284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68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5F1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976C45" w:rsidRPr="00F075A9" w14:paraId="68BEA52A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0DF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SF1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6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8C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4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5D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4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06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FB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893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F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7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91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C24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</w:tr>
      <w:tr w:rsidR="00976C45" w:rsidRPr="00F075A9" w14:paraId="3B52ABB4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28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MP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8FD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37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26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E33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D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9CD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1E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732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D92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33A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F8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EB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</w:tr>
      <w:tr w:rsidR="00976C45" w:rsidRPr="00F075A9" w14:paraId="75D8C98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F7B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9A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7E4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D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A1D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DB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166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3F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D9A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4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6D9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D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34A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</w:tr>
      <w:tr w:rsidR="00976C45" w:rsidRPr="00F075A9" w14:paraId="3F6E931D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183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5R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7B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4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7F9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2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2C4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AA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4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EED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EC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A8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B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5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4D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130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535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</w:tr>
      <w:tr w:rsidR="00976C45" w:rsidRPr="00F075A9" w14:paraId="1C67FC2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9D3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0RB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2F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F1A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4D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0D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6F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B46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5A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8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19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1EE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95B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C67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</w:tr>
      <w:tr w:rsidR="00976C45" w:rsidRPr="00F075A9" w14:paraId="56447E58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23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22RA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C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696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3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3A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33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AF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70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09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FC2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2F3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4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347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</w:tr>
      <w:tr w:rsidR="00976C45" w:rsidRPr="00F075A9" w14:paraId="482DA5F5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D52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8R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0B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E7A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10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FAE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9F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CE6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FE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D9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6A8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B32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6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D49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</w:tr>
      <w:tr w:rsidR="00976C45" w:rsidRPr="00F075A9" w14:paraId="1F422AE4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09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DL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F5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EF5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15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EA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8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73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006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6AB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7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AB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90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F7E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7FAAE628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3BE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26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B7E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7B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A82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2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A89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36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8B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10F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33E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5DB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E0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976C45" w:rsidRPr="00F075A9" w14:paraId="76EB8225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1A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RANCE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6D2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808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72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A5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84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B2A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84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B98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5BE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CF8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4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391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</w:tr>
      <w:tr w:rsidR="00976C45" w:rsidRPr="00F075A9" w14:paraId="38B23DC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AE4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HGF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450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5E6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A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E27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675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781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F1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E53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F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4D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13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D77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</w:tr>
      <w:tr w:rsidR="00976C45" w:rsidRPr="00F075A9" w14:paraId="427FEED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1E8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2B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263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F7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71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C73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27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403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E17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576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3F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67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9E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E5C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</w:tr>
      <w:tr w:rsidR="00976C45" w:rsidRPr="00F075A9" w14:paraId="5C20C116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4E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MP1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A4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D87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C0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8B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56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C7B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1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867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4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125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E2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BD9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</w:tr>
      <w:tr w:rsidR="00976C45" w:rsidRPr="00F075A9" w14:paraId="3A2267CB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5F8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5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B3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CF4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31C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99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F1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C5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111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5A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F28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F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E9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</w:tr>
      <w:tr w:rsidR="00976C45" w:rsidRPr="00F075A9" w14:paraId="541C74A3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989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5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93A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DA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9D1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5C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57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CC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23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5C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D8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354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892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</w:tr>
      <w:tr w:rsidR="00976C45" w:rsidRPr="00F075A9" w14:paraId="167AB1DB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83A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F5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9D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56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482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2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0F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65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55E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6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879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A67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F6D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34469E37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D0A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7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A8E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A2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42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F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585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68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BB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A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C4E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E2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66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976C45" w:rsidRPr="00F075A9" w14:paraId="02546699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7A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lt3L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98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485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65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9D6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41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1F4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6E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A3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2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63F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7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52E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976C45" w:rsidRPr="00F075A9" w14:paraId="1E51641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9B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6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CA6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A20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1E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8C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16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75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C84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3F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23D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304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AB3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</w:tr>
      <w:tr w:rsidR="00976C45" w:rsidRPr="00F075A9" w14:paraId="5EA5451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3FF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DC1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1D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CF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B42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99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508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72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971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5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238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B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505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</w:tr>
      <w:tr w:rsidR="00976C45" w:rsidRPr="00F075A9" w14:paraId="26130938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A75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X4EBP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B2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6.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BE7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17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B5F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6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0B4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C2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F98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04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287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49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7D6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</w:tr>
      <w:tr w:rsidR="00976C45" w:rsidRPr="00F075A9" w14:paraId="36216D4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836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2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3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D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42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D73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41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B25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80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29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FD4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03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143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CE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1E9971CD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535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IRT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7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FD0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C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935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CAC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CB8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91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6B2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12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4B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5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90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  <w:tr w:rsidR="00976C45" w:rsidRPr="00F075A9" w14:paraId="1A01DA83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98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D1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4C7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6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5A5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D2C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181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D7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480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61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089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F1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B78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</w:tr>
      <w:tr w:rsidR="00976C45" w:rsidRPr="00F075A9" w14:paraId="51114E6D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A1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DNER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5A6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2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A4F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FB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700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F2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2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806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01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B9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6ED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0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7C6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79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3DF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</w:tr>
      <w:tr w:rsidR="00976C45" w:rsidRPr="00F075A9" w14:paraId="2A98E0BF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84B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ENRAGE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CA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DEE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4C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E5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0A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8EA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E5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35E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F9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F2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78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A8A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976C45" w:rsidRPr="00F075A9" w14:paraId="0432072B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C87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4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4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45E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C5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A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CA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3C5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67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1F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55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E07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7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066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</w:tr>
      <w:tr w:rsidR="00976C45" w:rsidRPr="00F075A9" w14:paraId="13D31D3C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B220" w14:textId="070C7E51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FN</w:t>
            </w:r>
            <w:r w:rsidR="00976C45"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g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D4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70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A9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D92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67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38C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39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B00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CA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63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23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1B9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976C45" w:rsidRPr="00F075A9" w14:paraId="6B51336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49E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GF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6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6EF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95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E00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F2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E34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C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ED9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22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864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E2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20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</w:tr>
      <w:tr w:rsidR="00976C45" w:rsidRPr="00F075A9" w14:paraId="12809C1F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CE6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LIF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2C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38A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6F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A6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7C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B10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C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F98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07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009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06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484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</w:tr>
      <w:tr w:rsidR="00976C45" w:rsidRPr="00F075A9" w14:paraId="6BB3A913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F9F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CP2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AF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3E2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DD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E6A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1D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A73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4C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74B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25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5E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94E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57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04011DD3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3FC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lastRenderedPageBreak/>
              <w:t>CASP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0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388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87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B20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DF5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E63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AF6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04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65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1DC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0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192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976C45" w:rsidRPr="00F075A9" w14:paraId="2B85275B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CD6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3CL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A5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44C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62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871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AA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E23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92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274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A0B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280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BB2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AC9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</w:tr>
      <w:tr w:rsidR="00976C45" w:rsidRPr="00F075A9" w14:paraId="1EA768B0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E9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RSF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5FF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5F6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EA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709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07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E9B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4A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47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A77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A3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2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55E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</w:tr>
      <w:tr w:rsidR="00976C45" w:rsidRPr="00F075A9" w14:paraId="3DA09975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FA9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WEA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D6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279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A90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0FB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73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D5D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32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7DD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7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DA2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2E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02C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</w:tr>
      <w:tr w:rsidR="00976C45" w:rsidRPr="00F075A9" w14:paraId="67B601B2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FF6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EA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52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63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816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B6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C0A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53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642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A9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CA9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E2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8A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</w:tr>
      <w:tr w:rsidR="00976C45" w:rsidRPr="00F075A9" w14:paraId="3DD4C8AE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F97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T1A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7A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9C1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08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713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2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46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A8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DAE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43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EF9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70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D31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976C45" w:rsidRPr="00F075A9" w14:paraId="276253A7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9A1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TAMBP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7C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E3C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A7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970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0C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0D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7C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6A4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12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FE9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4F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BA1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</w:tr>
      <w:tr w:rsidR="00976C45" w:rsidRPr="00F075A9" w14:paraId="08597A04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4F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AD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C4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5BA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613D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3F9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3B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5732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6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D43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F98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615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1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C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</w:tr>
      <w:tr w:rsidR="00976C45" w:rsidRPr="00F075A9" w14:paraId="108F7C41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A41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B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93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964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C41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475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816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8F84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878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384F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8B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278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701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D6B3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1</w:t>
            </w:r>
          </w:p>
        </w:tc>
      </w:tr>
      <w:tr w:rsidR="00976C45" w:rsidRPr="00F075A9" w14:paraId="73D92D84" w14:textId="77777777" w:rsidTr="006717CF">
        <w:trPr>
          <w:trHeight w:val="240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A5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SF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51D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710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ED6A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F8B7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4C09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E10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37F0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B1BB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131C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F5E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36BE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0E15" w14:textId="77777777" w:rsidR="00470BA2" w:rsidRPr="00F075A9" w:rsidRDefault="00470BA2" w:rsidP="00470BA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075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</w:tr>
    </w:tbl>
    <w:p w14:paraId="3D8C9807" w14:textId="77777777" w:rsidR="005576B0" w:rsidRDefault="005576B0">
      <w:pPr>
        <w:rPr>
          <w:lang w:val="en-US"/>
        </w:rPr>
      </w:pPr>
      <w:r>
        <w:rPr>
          <w:lang w:val="en-US"/>
        </w:rPr>
        <w:br w:type="page"/>
      </w:r>
    </w:p>
    <w:p w14:paraId="3491C9BD" w14:textId="1F666E80" w:rsidR="00033896" w:rsidRDefault="00926FE1" w:rsidP="00033896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D8322A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4: Outcomes of statistical tests </w:t>
      </w:r>
      <w:r w:rsidR="00C030BD">
        <w:rPr>
          <w:b/>
          <w:bCs/>
          <w:lang w:val="en-US"/>
        </w:rPr>
        <w:t>stratified by PASI75 response</w:t>
      </w:r>
      <w:r w:rsidR="00090874">
        <w:rPr>
          <w:b/>
          <w:bCs/>
          <w:lang w:val="en-US"/>
        </w:rPr>
        <w:br/>
      </w:r>
      <w:r w:rsidR="00090874" w:rsidRPr="00090874">
        <w:rPr>
          <w:lang w:val="en-US"/>
        </w:rPr>
        <w:t xml:space="preserve">Data for heatmap </w:t>
      </w:r>
      <w:r w:rsidR="00723A95">
        <w:rPr>
          <w:lang w:val="en-US"/>
        </w:rPr>
        <w:t>in Supplementary Figure 3</w:t>
      </w:r>
      <w:r w:rsidR="00033896">
        <w:rPr>
          <w:lang w:val="en-US"/>
        </w:rPr>
        <w:t>. BL = Baseline; FCH = foldchange, NL = Non-lesional, LS = Lesional, W16 = Week 16, SEM = standard error of me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6"/>
        <w:gridCol w:w="1072"/>
        <w:gridCol w:w="672"/>
        <w:gridCol w:w="650"/>
        <w:gridCol w:w="873"/>
        <w:gridCol w:w="844"/>
        <w:gridCol w:w="873"/>
        <w:gridCol w:w="844"/>
        <w:gridCol w:w="1072"/>
        <w:gridCol w:w="672"/>
        <w:gridCol w:w="650"/>
        <w:gridCol w:w="873"/>
        <w:gridCol w:w="844"/>
        <w:gridCol w:w="873"/>
        <w:gridCol w:w="844"/>
      </w:tblGrid>
      <w:tr w:rsidR="00FB2DDB" w:rsidRPr="00FB2DDB" w14:paraId="7B1639E3" w14:textId="77777777" w:rsidTr="006717CF">
        <w:trPr>
          <w:trHeight w:val="431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22BC12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rotei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439D261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ASI75 Non-Responde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CC34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ASI75 Responder</w:t>
            </w:r>
          </w:p>
        </w:tc>
      </w:tr>
      <w:tr w:rsidR="00FB2DDB" w:rsidRPr="00FB2DDB" w14:paraId="1DBD72A7" w14:textId="77777777" w:rsidTr="006717CF">
        <w:trPr>
          <w:trHeight w:val="397"/>
          <w:tblHeader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7ADAE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78EBB90" w14:textId="15FC664E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LS.vs</w:t>
            </w:r>
            <w:proofErr w:type="spellEnd"/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. 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br/>
            </w: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N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09BE448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W16.LS.vs.BL.L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356BD63" w14:textId="5CC0765C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LS.vs</w:t>
            </w:r>
            <w:proofErr w:type="spellEnd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.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br/>
            </w: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BL.N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AC657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W16.LS.vs.BL.LS</w:t>
            </w:r>
          </w:p>
        </w:tc>
      </w:tr>
      <w:tr w:rsidR="00FB2DDB" w:rsidRPr="00FB2DDB" w14:paraId="2581BBD6" w14:textId="77777777" w:rsidTr="006717CF">
        <w:trPr>
          <w:trHeight w:val="573"/>
          <w:tblHeader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4442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6D9E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16B1DE3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laceb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40A79E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20 m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7987EE7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30 m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4304E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5D4E21E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1976DD8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20 m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01E4D2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rismilast</w:t>
            </w:r>
            <w:proofErr w:type="spellEnd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 xml:space="preserve"> 30 mg</w:t>
            </w:r>
          </w:p>
        </w:tc>
      </w:tr>
      <w:tr w:rsidR="00FB2DDB" w:rsidRPr="00FB2DDB" w14:paraId="422BE149" w14:textId="77777777" w:rsidTr="006717CF">
        <w:trPr>
          <w:trHeight w:val="397"/>
          <w:tblHeader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FDA3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43306D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49A02A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364A25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6B6115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C3458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B4F955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722605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D6A2C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12F767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4E0D30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00D846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9DEFE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308AA5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F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E7B7B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M</w:t>
            </w:r>
          </w:p>
        </w:tc>
      </w:tr>
      <w:tr w:rsidR="00FB2DDB" w:rsidRPr="00FB2DDB" w14:paraId="1D5CFE54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7F45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341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3E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EA7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8F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9B5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F6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222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E35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A09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D9D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98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18F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0A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40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</w:tr>
      <w:tr w:rsidR="00FB2DDB" w:rsidRPr="00FB2DDB" w14:paraId="5836F950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9577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AB8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35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5A8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8D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92F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DC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6D5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5B5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60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9E3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0B8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18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59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DB5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</w:tr>
      <w:tr w:rsidR="00FB2DDB" w:rsidRPr="00FB2DDB" w14:paraId="513CFE5F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84C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1D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4C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EBF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103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CB4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06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026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757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78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371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0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A3E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E8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E53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5</w:t>
            </w:r>
          </w:p>
        </w:tc>
      </w:tr>
      <w:tr w:rsidR="00FB2DDB" w:rsidRPr="00FB2DDB" w14:paraId="6739524F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89B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00D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30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AF3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9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7B0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55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C0A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E72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CD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377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D87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4FE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ED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56D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</w:tr>
      <w:tr w:rsidR="00FB2DDB" w:rsidRPr="00FB2DDB" w14:paraId="059BB473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9E5B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D3F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5CF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313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1B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AC0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98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B1F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58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54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D36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54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56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3CF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5A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</w:tr>
      <w:tr w:rsidR="00FB2DDB" w:rsidRPr="00FB2DDB" w14:paraId="45CA2084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5188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A4C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29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6CC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77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B01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3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681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03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62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8A5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E93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2EE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10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F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  <w:tr w:rsidR="00FB2DDB" w:rsidRPr="00FB2DDB" w14:paraId="477F60BE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3B1F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05E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41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1A6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C7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FF7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6ED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1CA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FCF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D9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552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B5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019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C6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B1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</w:tr>
      <w:tr w:rsidR="00FB2DDB" w:rsidRPr="00FB2DDB" w14:paraId="5892C5AC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3ED9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054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40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C21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EF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C91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73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FC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137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B0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755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3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F04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E6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CC3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</w:tr>
      <w:tr w:rsidR="00FB2DDB" w:rsidRPr="00FB2DDB" w14:paraId="2517292B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4F13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3B7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4A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6A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5F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54B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46A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00D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EF1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9EB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F6B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70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20B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E0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D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4</w:t>
            </w:r>
          </w:p>
        </w:tc>
      </w:tr>
      <w:tr w:rsidR="00FB2DDB" w:rsidRPr="00FB2DDB" w14:paraId="2ABE7302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21B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AA0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3B1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A5F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D5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FDA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C55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7F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F87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4A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AF0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62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1D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D9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2DA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</w:tr>
      <w:tr w:rsidR="00FB2DDB" w:rsidRPr="00FB2DDB" w14:paraId="7E820F9A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E4CC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547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B8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7FB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2AE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CC3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95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614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7E4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F8D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B09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9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EBD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D5D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B76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</w:tr>
      <w:tr w:rsidR="00FB2DDB" w:rsidRPr="00FB2DDB" w14:paraId="320A39F9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817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FNga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186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7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29D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EE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F5A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22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678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479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3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2B8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2A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FD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C49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98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9</w:t>
            </w:r>
          </w:p>
        </w:tc>
      </w:tr>
      <w:tr w:rsidR="00FB2DDB" w:rsidRPr="00FB2DDB" w14:paraId="36A45982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C273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8A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BBA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5A0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AA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DF6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B3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E33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BB0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9C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29A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2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6DB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38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45A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</w:tr>
      <w:tr w:rsidR="00FB2DDB" w:rsidRPr="00FB2DDB" w14:paraId="5E12B398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A665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462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C9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7BF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48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145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C5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469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151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3A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6F4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45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C4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C13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A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</w:tr>
      <w:tr w:rsidR="00FB2DDB" w:rsidRPr="00FB2DDB" w14:paraId="1ADDF5EF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BB78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979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55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606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09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1F8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39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AE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72D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E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42B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C9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F67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E7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DAC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</w:tr>
      <w:tr w:rsidR="00FB2DDB" w:rsidRPr="00FB2DDB" w14:paraId="62AA7719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80CE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346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D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320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34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A4C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3B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2FB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F8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6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DEF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5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7CB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15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5A7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</w:tr>
      <w:tr w:rsidR="00FB2DDB" w:rsidRPr="00FB2DDB" w14:paraId="74A92675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DB30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A9D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C9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22E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F82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1AB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51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1EB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280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8B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EB1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8C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E74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01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E1D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</w:tr>
      <w:tr w:rsidR="00FB2DDB" w:rsidRPr="00FB2DDB" w14:paraId="1A5D3BCE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5489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D35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02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13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63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20F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B0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C8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7D8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F2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30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36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E83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F2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B3C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9</w:t>
            </w:r>
          </w:p>
        </w:tc>
      </w:tr>
      <w:tr w:rsidR="00FB2DDB" w:rsidRPr="00FB2DDB" w14:paraId="59E85152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0523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52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D1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BC8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78D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57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93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687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0DD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3B1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F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0D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BD0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7C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C2A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</w:tr>
      <w:tr w:rsidR="00FB2DDB" w:rsidRPr="00FB2DDB" w14:paraId="7B7B8B9D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94E6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AC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C0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24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D4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DB9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AA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8A6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93A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5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D52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6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8D5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2F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84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</w:tr>
      <w:tr w:rsidR="00FB2DDB" w:rsidRPr="00FB2DDB" w14:paraId="239CACF3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12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ACB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3B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E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C9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993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CA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34A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355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E2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CBB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F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4DC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E17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F90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FB2DDB" w:rsidRPr="00FB2DDB" w14:paraId="62108B5D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BD58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X4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B55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C7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D4B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88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2D3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57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4AB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91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22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E22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73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A15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1DF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19C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5</w:t>
            </w:r>
          </w:p>
        </w:tc>
      </w:tr>
      <w:tr w:rsidR="00FB2DDB" w:rsidRPr="00FB2DDB" w14:paraId="4AF1F7E7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49F9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B17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48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4A6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DF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657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A2A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AB2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996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2B5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4D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27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7FF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2D8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651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8</w:t>
            </w:r>
          </w:p>
        </w:tc>
      </w:tr>
      <w:tr w:rsidR="00FB2DDB" w:rsidRPr="00FB2DDB" w14:paraId="74AD1F6A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481D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O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494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84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132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13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E6F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93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B86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34C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F0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593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6A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0C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DF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875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7</w:t>
            </w:r>
          </w:p>
        </w:tc>
      </w:tr>
      <w:tr w:rsidR="00FB2DDB" w:rsidRPr="00FB2DDB" w14:paraId="487EA50A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226A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lastRenderedPageBreak/>
              <w:t>M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0E8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37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C91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E4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DDF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32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76D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39B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F6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04B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7B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104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72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E88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FB2DDB" w:rsidRPr="00FB2DDB" w14:paraId="1D7AC5A4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3F3C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90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F4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398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92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8F0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06E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4DD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0CD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BA8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A7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60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0A7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A9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67C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</w:tr>
      <w:tr w:rsidR="00FB2DDB" w:rsidRPr="00FB2DDB" w14:paraId="65B7AC41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7D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T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2BE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78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39D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89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12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31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9FF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0F8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D1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9D2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5E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698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9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2B7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</w:tr>
      <w:tr w:rsidR="00FB2DDB" w:rsidRPr="00FB2DDB" w14:paraId="28C10A41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17A6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proofErr w:type="spellStart"/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GFal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13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0D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C83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F91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CA3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171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CF8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754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64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1CA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90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11F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F3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BB2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  <w:tr w:rsidR="00FB2DDB" w:rsidRPr="00FB2DDB" w14:paraId="575E4D73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F9B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356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8A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E4E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41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2AA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F4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A57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162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2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044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6A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6D1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36E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6DA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0</w:t>
            </w:r>
          </w:p>
        </w:tc>
      </w:tr>
      <w:tr w:rsidR="00FB2DDB" w:rsidRPr="00FB2DDB" w14:paraId="14A1AF7E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0E04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MC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961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DC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731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4B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6E0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D497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7A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EB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846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2A5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57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1DE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F3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86D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7</w:t>
            </w:r>
          </w:p>
        </w:tc>
      </w:tr>
      <w:tr w:rsidR="00FB2DDB" w:rsidRPr="00FB2DDB" w14:paraId="1100F178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B22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505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39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F7F3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BF0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14AD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D6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735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299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D9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7AD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47E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FD0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CA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7D6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</w:tr>
      <w:tr w:rsidR="00FB2DDB" w:rsidRPr="00FB2DDB" w14:paraId="045F51DA" w14:textId="77777777" w:rsidTr="006717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C67" w14:textId="77777777" w:rsidR="00FB2DDB" w:rsidRPr="00FB2DDB" w:rsidRDefault="00FB2DDB" w:rsidP="00FB2DD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F40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2D2B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C428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FDD6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C345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27AE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EA1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6BAC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791A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CF8F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7731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6F42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3CB9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67E4" w14:textId="77777777" w:rsidR="00FB2DDB" w:rsidRPr="00FB2DDB" w:rsidRDefault="00FB2DDB" w:rsidP="00FB2D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FB2D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0.25</w:t>
            </w:r>
          </w:p>
        </w:tc>
      </w:tr>
    </w:tbl>
    <w:p w14:paraId="702FF26F" w14:textId="77777777" w:rsidR="007C4EAF" w:rsidRDefault="007C4EAF">
      <w:pPr>
        <w:rPr>
          <w:b/>
          <w:bCs/>
          <w:lang w:val="en-US"/>
        </w:rPr>
      </w:pPr>
    </w:p>
    <w:p w14:paraId="5FFE79BA" w14:textId="77777777" w:rsidR="007C4EAF" w:rsidRDefault="007C4EAF">
      <w:pPr>
        <w:rPr>
          <w:b/>
          <w:bCs/>
          <w:lang w:val="en-US"/>
        </w:rPr>
        <w:sectPr w:rsidR="007C4EAF" w:rsidSect="00F075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br w:type="page"/>
      </w:r>
    </w:p>
    <w:p w14:paraId="3B1DD894" w14:textId="3DB5D08D" w:rsidR="00237EFA" w:rsidRDefault="00237EFA" w:rsidP="00237EFA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D8322A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5: Outcomes of statistical tests stratified by PASI90 response</w:t>
      </w:r>
      <w:r w:rsidR="000261C6">
        <w:rPr>
          <w:b/>
          <w:bCs/>
          <w:lang w:val="en-US"/>
        </w:rPr>
        <w:t xml:space="preserve">. </w:t>
      </w:r>
      <w:r w:rsidRPr="00090874">
        <w:rPr>
          <w:lang w:val="en-US"/>
        </w:rPr>
        <w:t xml:space="preserve">Data </w:t>
      </w:r>
      <w:r w:rsidR="000261C6">
        <w:rPr>
          <w:lang w:val="en-US"/>
        </w:rPr>
        <w:t xml:space="preserve">for </w:t>
      </w:r>
      <w:r w:rsidRPr="00090874">
        <w:rPr>
          <w:lang w:val="en-US"/>
        </w:rPr>
        <w:t>Figure 3</w:t>
      </w:r>
      <w:r w:rsidR="000261C6">
        <w:rPr>
          <w:lang w:val="en-US"/>
        </w:rPr>
        <w:t>B</w:t>
      </w:r>
      <w:r>
        <w:rPr>
          <w:lang w:val="en-US"/>
        </w:rPr>
        <w:t xml:space="preserve">. FCH = foldchange, SE = standard error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20"/>
        <w:gridCol w:w="2260"/>
        <w:gridCol w:w="1400"/>
        <w:gridCol w:w="2020"/>
        <w:gridCol w:w="1400"/>
      </w:tblGrid>
      <w:tr w:rsidR="000261C6" w:rsidRPr="00964514" w14:paraId="0A4141B2" w14:textId="77777777" w:rsidTr="00BD3F90">
        <w:trPr>
          <w:trHeight w:val="315"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F80EC4" w14:textId="40EF8FE9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DK"/>
                <w14:ligatures w14:val="none"/>
              </w:rPr>
              <w:t>Protein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A8690B" w14:textId="3696402A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ASI90 Non-responde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07CEFB6" w14:textId="343047C1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PASI90 Responder</w:t>
            </w:r>
          </w:p>
        </w:tc>
      </w:tr>
      <w:tr w:rsidR="000261C6" w:rsidRPr="00964514" w14:paraId="0DC23D6F" w14:textId="77777777" w:rsidTr="00BD3F90">
        <w:trPr>
          <w:trHeight w:val="315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81F367" w14:textId="687DB6FE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8637091" w14:textId="4170BA7B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Log2 FC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9E21C5A" w14:textId="4B9C8E7A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6692F2" w14:textId="3BDA3922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Lo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g</w:t>
            </w:r>
            <w:r w:rsidRPr="000261C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2 FC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20171E" w14:textId="4F9BC84D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SE</w:t>
            </w:r>
          </w:p>
        </w:tc>
      </w:tr>
      <w:tr w:rsidR="000261C6" w:rsidRPr="00964514" w14:paraId="7EDEE958" w14:textId="77777777" w:rsidTr="00BD3F90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864A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CCL2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337" w14:textId="20921BF2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D20C" w14:textId="59ADF409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19F" w14:textId="72160A35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43BE" w14:textId="57F9DD36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</w:tr>
      <w:tr w:rsidR="000261C6" w:rsidRPr="00964514" w14:paraId="205B6AAD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BF71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-17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03C" w14:textId="7D3EBC02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53FF" w14:textId="50D3F161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48D" w14:textId="46097E68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62E4" w14:textId="30331200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</w:tr>
      <w:tr w:rsidR="000261C6" w:rsidRPr="00964514" w14:paraId="242E4366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2804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-17C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11FF" w14:textId="5187FFBE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36E3" w14:textId="4824A86C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E61" w14:textId="502C5E4C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D49" w14:textId="65831E6D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</w:tr>
      <w:tr w:rsidR="000261C6" w:rsidRPr="00964514" w14:paraId="153B5914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64D7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-18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C35" w14:textId="2F202076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1765" w14:textId="134310B5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C19" w14:textId="7639CA60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8F0B" w14:textId="37E025E5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</w:tr>
      <w:tr w:rsidR="000261C6" w:rsidRPr="00964514" w14:paraId="0B82F135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1F7F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IL-23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CB3" w14:textId="6D62B8CC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0664" w14:textId="7A7B18D8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297" w14:textId="2758B43D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C2DE" w14:textId="5E0EC7CF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0261C6" w:rsidRPr="00964514" w14:paraId="27668728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F5E" w14:textId="7F298DE9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TNF</w:t>
            </w:r>
            <w:r w:rsidR="00BD3F90" w:rsidRPr="00BD3F90">
              <w:rPr>
                <w:rFonts w:ascii="Symbol" w:eastAsia="Times New Roman" w:hAnsi="Symbol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D12" w14:textId="38447751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EFCC" w14:textId="276D0762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129" w14:textId="329C6E5E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2AC" w14:textId="3D110884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</w:tr>
      <w:tr w:rsidR="000261C6" w:rsidRPr="00964514" w14:paraId="202E87A9" w14:textId="77777777" w:rsidTr="00BD3F90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E0FA" w14:textId="77777777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96451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  <w:t>VEGF-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8953" w14:textId="4C4CB5BE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F8F7" w14:textId="32DE3870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DDF8" w14:textId="20AC36C6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3C73" w14:textId="58815285" w:rsidR="000261C6" w:rsidRPr="00964514" w:rsidRDefault="000261C6" w:rsidP="000261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DK"/>
                <w14:ligatures w14:val="none"/>
              </w:rPr>
            </w:pPr>
            <w:r w:rsidRPr="000261C6"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</w:tr>
    </w:tbl>
    <w:p w14:paraId="5B5918CD" w14:textId="77777777" w:rsidR="00237EFA" w:rsidRDefault="00237EFA">
      <w:pPr>
        <w:rPr>
          <w:b/>
          <w:bCs/>
          <w:lang w:val="en-US"/>
        </w:rPr>
      </w:pPr>
    </w:p>
    <w:p w14:paraId="3DA9879F" w14:textId="5A0A61DC" w:rsidR="00237EFA" w:rsidRDefault="00237EF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591B3E2" w14:textId="640D0378" w:rsidR="00CA7110" w:rsidRDefault="00FE3274" w:rsidP="00CA7110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CA7110" w:rsidRPr="00D8322A">
        <w:rPr>
          <w:b/>
          <w:bCs/>
          <w:lang w:val="en-US"/>
        </w:rPr>
        <w:t>Table</w:t>
      </w:r>
      <w:r w:rsidR="009A3684">
        <w:rPr>
          <w:b/>
          <w:bCs/>
          <w:lang w:val="en-US"/>
        </w:rPr>
        <w:t xml:space="preserve"> </w:t>
      </w:r>
      <w:r w:rsidR="00DF0AFC">
        <w:rPr>
          <w:b/>
          <w:bCs/>
          <w:lang w:val="en-US"/>
        </w:rPr>
        <w:t>6</w:t>
      </w:r>
      <w:r w:rsidR="00CA7110" w:rsidRPr="00D8322A">
        <w:rPr>
          <w:b/>
          <w:bCs/>
          <w:lang w:val="en-US"/>
        </w:rPr>
        <w:t xml:space="preserve">: </w:t>
      </w:r>
      <w:r w:rsidR="00CA7110">
        <w:rPr>
          <w:b/>
          <w:bCs/>
          <w:lang w:val="en-US"/>
        </w:rPr>
        <w:t>Number of differential expressed proteins in PASI75 Responders and Non</w:t>
      </w:r>
      <w:r w:rsidR="00DF0AFC">
        <w:rPr>
          <w:b/>
          <w:bCs/>
          <w:lang w:val="en-US"/>
        </w:rPr>
        <w:t>-</w:t>
      </w:r>
      <w:r w:rsidR="00CA7110">
        <w:rPr>
          <w:b/>
          <w:bCs/>
          <w:lang w:val="en-US"/>
        </w:rPr>
        <w:t xml:space="preserve">responders. </w:t>
      </w:r>
      <w:r w:rsidR="00CA7110">
        <w:rPr>
          <w:lang w:val="en-US"/>
        </w:rPr>
        <w:t>Differential expressed proteins were defined as |FCH| &gt; 1.2 and false-discovery rate &lt; 0.05 for OLINK proteins. For IL23, a p value &lt; 0.05 was used as a cutoff criterion, given that IL23 was quantified with a different methodology as it is not part of the OLINK</w:t>
      </w:r>
      <w:r w:rsidR="009547BD">
        <w:rPr>
          <w:lang w:val="en-US"/>
        </w:rPr>
        <w:t xml:space="preserve"> 96</w:t>
      </w:r>
      <w:r w:rsidR="00CA7110">
        <w:rPr>
          <w:lang w:val="en-US"/>
        </w:rPr>
        <w:t xml:space="preserve"> Inflammation panel. </w:t>
      </w:r>
    </w:p>
    <w:tbl>
      <w:tblPr>
        <w:tblStyle w:val="TableGrid"/>
        <w:tblW w:w="4399" w:type="pct"/>
        <w:tblLook w:val="04A0" w:firstRow="1" w:lastRow="0" w:firstColumn="1" w:lastColumn="0" w:noHBand="0" w:noVBand="1"/>
      </w:tblPr>
      <w:tblGrid>
        <w:gridCol w:w="4948"/>
        <w:gridCol w:w="1283"/>
        <w:gridCol w:w="1701"/>
      </w:tblGrid>
      <w:tr w:rsidR="00CA7110" w:rsidRPr="00424885" w14:paraId="76C345B9" w14:textId="4A895CCE" w:rsidTr="00E20D7D">
        <w:trPr>
          <w:trHeight w:val="535"/>
        </w:trPr>
        <w:tc>
          <w:tcPr>
            <w:tcW w:w="3119" w:type="pct"/>
            <w:shd w:val="clear" w:color="auto" w:fill="E8E8E8" w:themeFill="background2"/>
            <w:vAlign w:val="center"/>
          </w:tcPr>
          <w:p w14:paraId="255CDE27" w14:textId="7FF15824" w:rsidR="00CA7110" w:rsidRPr="00E20D7D" w:rsidRDefault="00CA7110" w:rsidP="00927676">
            <w:pPr>
              <w:rPr>
                <w:rFonts w:cs="Arial"/>
                <w:b/>
                <w:bCs/>
                <w:lang w:val="de-DE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Treatment</w:t>
            </w:r>
            <w:r w:rsidR="00860B56"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09" w:type="pct"/>
            <w:shd w:val="clear" w:color="auto" w:fill="E8E8E8" w:themeFill="background2"/>
            <w:vAlign w:val="center"/>
          </w:tcPr>
          <w:p w14:paraId="44E19B8C" w14:textId="77777777" w:rsidR="00CA7110" w:rsidRPr="00E20D7D" w:rsidRDefault="00CA7110" w:rsidP="00927676">
            <w:pPr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PASI75</w:t>
            </w:r>
          </w:p>
          <w:p w14:paraId="41C84F2D" w14:textId="43AFA4B8" w:rsidR="00A72362" w:rsidRPr="00E20D7D" w:rsidRDefault="00CA7110" w:rsidP="00927676">
            <w:pPr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Respon</w:t>
            </w:r>
            <w:r w:rsidR="00927676"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der</w:t>
            </w:r>
          </w:p>
        </w:tc>
        <w:tc>
          <w:tcPr>
            <w:tcW w:w="1072" w:type="pct"/>
            <w:shd w:val="clear" w:color="auto" w:fill="E8E8E8" w:themeFill="background2"/>
            <w:vAlign w:val="center"/>
          </w:tcPr>
          <w:p w14:paraId="6EE77578" w14:textId="77777777" w:rsidR="00CA7110" w:rsidRPr="00E20D7D" w:rsidRDefault="00CA7110" w:rsidP="00927676">
            <w:pPr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PASI75</w:t>
            </w:r>
          </w:p>
          <w:p w14:paraId="5E4C8659" w14:textId="3B8E8D77" w:rsidR="00CA7110" w:rsidRPr="00E20D7D" w:rsidRDefault="00CA7110" w:rsidP="00927676">
            <w:pPr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Non-respon</w:t>
            </w:r>
            <w:r w:rsidR="00927676" w:rsidRPr="00E20D7D">
              <w:rPr>
                <w:rFonts w:cs="Arial"/>
                <w:b/>
                <w:bCs/>
                <w:kern w:val="0"/>
                <w:sz w:val="20"/>
                <w:szCs w:val="20"/>
              </w:rPr>
              <w:t>der</w:t>
            </w:r>
          </w:p>
        </w:tc>
      </w:tr>
      <w:tr w:rsidR="00CA7110" w:rsidRPr="00424885" w14:paraId="658F3345" w14:textId="31A04E0F" w:rsidTr="00927676">
        <w:tc>
          <w:tcPr>
            <w:tcW w:w="3119" w:type="pct"/>
            <w:vAlign w:val="center"/>
          </w:tcPr>
          <w:p w14:paraId="3C56B5F4" w14:textId="1D2DB99A" w:rsidR="00CA7110" w:rsidRPr="00424885" w:rsidRDefault="00CA7110" w:rsidP="0092767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Placebo</w:t>
            </w:r>
          </w:p>
        </w:tc>
        <w:tc>
          <w:tcPr>
            <w:tcW w:w="809" w:type="pct"/>
            <w:vAlign w:val="center"/>
          </w:tcPr>
          <w:p w14:paraId="6D7EB2AB" w14:textId="4553B9D8" w:rsidR="00CA7110" w:rsidRPr="00424885" w:rsidRDefault="000277E5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pct"/>
            <w:vAlign w:val="center"/>
          </w:tcPr>
          <w:p w14:paraId="567D0FA1" w14:textId="4D8368AE" w:rsidR="00CA7110" w:rsidRPr="00424885" w:rsidRDefault="000277E5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</w:t>
            </w:r>
          </w:p>
        </w:tc>
      </w:tr>
      <w:tr w:rsidR="00CA7110" w:rsidRPr="00424885" w14:paraId="6AB78413" w14:textId="19A14E2B" w:rsidTr="00927676">
        <w:tc>
          <w:tcPr>
            <w:tcW w:w="3119" w:type="pct"/>
            <w:vAlign w:val="center"/>
          </w:tcPr>
          <w:p w14:paraId="41AED1E8" w14:textId="3CBDC548" w:rsidR="00CA7110" w:rsidRPr="00424885" w:rsidRDefault="00CA7110" w:rsidP="00927676">
            <w:pPr>
              <w:rPr>
                <w:rFonts w:cs="Arial"/>
                <w:lang w:val="de-DE"/>
              </w:rPr>
            </w:pPr>
            <w:proofErr w:type="spellStart"/>
            <w:r>
              <w:rPr>
                <w:rFonts w:cs="Arial"/>
                <w:lang w:val="de-DE"/>
              </w:rPr>
              <w:t>Orismilast</w:t>
            </w:r>
            <w:proofErr w:type="spellEnd"/>
            <w:r>
              <w:rPr>
                <w:rFonts w:cs="Arial"/>
                <w:lang w:val="de-DE"/>
              </w:rPr>
              <w:t xml:space="preserve"> 20mg </w:t>
            </w:r>
            <w:proofErr w:type="spellStart"/>
            <w:r w:rsidR="00A677F9">
              <w:rPr>
                <w:rFonts w:cs="Arial"/>
                <w:lang w:val="de-DE"/>
              </w:rPr>
              <w:t>bid</w:t>
            </w:r>
            <w:proofErr w:type="spellEnd"/>
          </w:p>
        </w:tc>
        <w:tc>
          <w:tcPr>
            <w:tcW w:w="809" w:type="pct"/>
            <w:vAlign w:val="center"/>
          </w:tcPr>
          <w:p w14:paraId="71EF31A8" w14:textId="5594C229" w:rsidR="00CA7110" w:rsidRPr="00424885" w:rsidRDefault="00CA7110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072" w:type="pct"/>
            <w:vAlign w:val="center"/>
          </w:tcPr>
          <w:p w14:paraId="146C7A35" w14:textId="233F7B4A" w:rsidR="00CA7110" w:rsidRPr="00424885" w:rsidRDefault="00CA7110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</w:tr>
      <w:tr w:rsidR="00CA7110" w:rsidRPr="00424885" w14:paraId="0AECC97F" w14:textId="5B3B9E26" w:rsidTr="00927676">
        <w:tc>
          <w:tcPr>
            <w:tcW w:w="3119" w:type="pct"/>
            <w:vAlign w:val="center"/>
          </w:tcPr>
          <w:p w14:paraId="1D52C218" w14:textId="71BBD181" w:rsidR="00CA7110" w:rsidRPr="00424885" w:rsidRDefault="00CA7110" w:rsidP="00927676">
            <w:pPr>
              <w:rPr>
                <w:rFonts w:cs="Arial"/>
                <w:lang w:val="de-DE"/>
              </w:rPr>
            </w:pPr>
            <w:proofErr w:type="spellStart"/>
            <w:r>
              <w:rPr>
                <w:rFonts w:cs="Arial"/>
                <w:lang w:val="de-DE"/>
              </w:rPr>
              <w:t>Orismilast</w:t>
            </w:r>
            <w:proofErr w:type="spellEnd"/>
            <w:r>
              <w:rPr>
                <w:rFonts w:cs="Arial"/>
                <w:lang w:val="de-DE"/>
              </w:rPr>
              <w:t xml:space="preserve"> 30mg </w:t>
            </w:r>
            <w:proofErr w:type="spellStart"/>
            <w:r w:rsidR="00A677F9">
              <w:rPr>
                <w:rFonts w:cs="Arial"/>
                <w:lang w:val="de-DE"/>
              </w:rPr>
              <w:t>bid</w:t>
            </w:r>
            <w:proofErr w:type="spellEnd"/>
          </w:p>
        </w:tc>
        <w:tc>
          <w:tcPr>
            <w:tcW w:w="809" w:type="pct"/>
            <w:vAlign w:val="center"/>
          </w:tcPr>
          <w:p w14:paraId="4B3F9AA9" w14:textId="08A0D541" w:rsidR="00CA7110" w:rsidRPr="00424885" w:rsidRDefault="00CA7110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072" w:type="pct"/>
            <w:vAlign w:val="center"/>
          </w:tcPr>
          <w:p w14:paraId="0823EBC3" w14:textId="556993BB" w:rsidR="00CA7110" w:rsidRPr="00424885" w:rsidRDefault="00CA7110" w:rsidP="00927676">
            <w:pPr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</w:tr>
    </w:tbl>
    <w:p w14:paraId="2EBBD0AD" w14:textId="1F3357DD" w:rsidR="007F637A" w:rsidRPr="00CA7110" w:rsidRDefault="007F637A" w:rsidP="007F637A">
      <w:pPr>
        <w:rPr>
          <w:b/>
          <w:bCs/>
          <w:lang w:val="de-DE"/>
        </w:rPr>
      </w:pPr>
    </w:p>
    <w:p w14:paraId="27311F63" w14:textId="77777777" w:rsidR="00924CF0" w:rsidRDefault="00140700">
      <w:pPr>
        <w:rPr>
          <w:lang w:val="de-DE"/>
        </w:rPr>
      </w:pPr>
      <w:r>
        <w:rPr>
          <w:lang w:val="de-DE"/>
        </w:rPr>
        <w:br w:type="page"/>
      </w:r>
    </w:p>
    <w:p w14:paraId="6577A4E4" w14:textId="6B9B953F" w:rsidR="00BB103E" w:rsidRDefault="00D550F2" w:rsidP="00924CF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B97983" wp14:editId="0E680CBD">
            <wp:extent cx="5731510" cy="3563620"/>
            <wp:effectExtent l="0" t="0" r="2540" b="0"/>
            <wp:docPr id="640132675" name="Picture 7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132675" name="Picture 7" descr="A diagram of a flow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17606" w14:textId="77777777" w:rsidR="00F53155" w:rsidRDefault="00F53155" w:rsidP="00F53155">
      <w:pPr>
        <w:rPr>
          <w:rFonts w:eastAsia="Arial" w:cs="Arial"/>
          <w:bCs/>
          <w:kern w:val="0"/>
          <w14:ligatures w14:val="none"/>
        </w:rPr>
      </w:pPr>
      <w:r w:rsidRPr="00321257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321257">
        <w:rPr>
          <w:b/>
          <w:bCs/>
          <w:lang w:val="en-US"/>
        </w:rPr>
        <w:t xml:space="preserve">: </w:t>
      </w:r>
      <w:r w:rsidRPr="008F27CF">
        <w:rPr>
          <w:rFonts w:eastAsia="Arial" w:cs="Arial"/>
          <w:b/>
          <w:kern w:val="0"/>
          <w14:ligatures w14:val="none"/>
        </w:rPr>
        <w:t>Sample f</w:t>
      </w:r>
      <w:r>
        <w:rPr>
          <w:rFonts w:eastAsia="Arial" w:cs="Arial"/>
          <w:b/>
          <w:kern w:val="0"/>
          <w14:ligatures w14:val="none"/>
        </w:rPr>
        <w:t>l</w:t>
      </w:r>
      <w:r w:rsidRPr="008F27CF">
        <w:rPr>
          <w:rFonts w:eastAsia="Arial" w:cs="Arial"/>
          <w:b/>
          <w:kern w:val="0"/>
          <w14:ligatures w14:val="none"/>
        </w:rPr>
        <w:t xml:space="preserve">ow of tape strips for </w:t>
      </w:r>
      <w:r>
        <w:rPr>
          <w:rFonts w:eastAsia="Arial" w:cs="Arial"/>
          <w:b/>
          <w:kern w:val="0"/>
          <w14:ligatures w14:val="none"/>
        </w:rPr>
        <w:t>IL23</w:t>
      </w:r>
      <w:r w:rsidRPr="008F27CF">
        <w:rPr>
          <w:rFonts w:eastAsia="Arial" w:cs="Arial"/>
          <w:b/>
          <w:kern w:val="0"/>
          <w14:ligatures w14:val="none"/>
        </w:rPr>
        <w:t xml:space="preserve"> analysis</w:t>
      </w:r>
      <w:r>
        <w:rPr>
          <w:lang w:val="en-US"/>
        </w:rPr>
        <w:t xml:space="preserve">. </w:t>
      </w:r>
      <w:r>
        <w:rPr>
          <w:rFonts w:eastAsia="Arial" w:cs="Arial"/>
          <w:bCs/>
          <w:kern w:val="0"/>
          <w14:ligatures w14:val="none"/>
        </w:rPr>
        <w:t xml:space="preserve">Week 16 samples were only </w:t>
      </w:r>
      <w:proofErr w:type="spellStart"/>
      <w:r>
        <w:rPr>
          <w:rFonts w:eastAsia="Arial" w:cs="Arial"/>
          <w:bCs/>
          <w:kern w:val="0"/>
          <w14:ligatures w14:val="none"/>
        </w:rPr>
        <w:t>analyzed</w:t>
      </w:r>
      <w:proofErr w:type="spellEnd"/>
      <w:r>
        <w:rPr>
          <w:rFonts w:eastAsia="Arial" w:cs="Arial"/>
          <w:bCs/>
          <w:kern w:val="0"/>
          <w14:ligatures w14:val="none"/>
        </w:rPr>
        <w:t xml:space="preserve"> for treatment completers.  BL = Baseline, W16 = Week 16. BLOD = below limit of detection</w:t>
      </w:r>
    </w:p>
    <w:p w14:paraId="384735ED" w14:textId="77777777" w:rsidR="00924CF0" w:rsidRPr="00924CF0" w:rsidRDefault="00924CF0">
      <w:pPr>
        <w:rPr>
          <w:lang w:val="en-US"/>
        </w:rPr>
      </w:pPr>
    </w:p>
    <w:p w14:paraId="232551CB" w14:textId="228DE2EC" w:rsidR="00924CF0" w:rsidRPr="00924CF0" w:rsidRDefault="00924CF0">
      <w:pPr>
        <w:rPr>
          <w:lang w:val="en-US"/>
        </w:rPr>
      </w:pPr>
      <w:r w:rsidRPr="00924CF0">
        <w:rPr>
          <w:lang w:val="en-US"/>
        </w:rPr>
        <w:br w:type="page"/>
      </w:r>
    </w:p>
    <w:p w14:paraId="0075F8EE" w14:textId="77777777" w:rsidR="00140700" w:rsidRPr="00924CF0" w:rsidRDefault="00140700">
      <w:pPr>
        <w:rPr>
          <w:lang w:val="en-US"/>
        </w:rPr>
      </w:pPr>
    </w:p>
    <w:p w14:paraId="65366004" w14:textId="4E58E07B" w:rsidR="000771ED" w:rsidRDefault="001C444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2A8AFDE" wp14:editId="3C21B663">
            <wp:extent cx="5731510" cy="3721735"/>
            <wp:effectExtent l="0" t="0" r="2540" b="0"/>
            <wp:docPr id="305159986" name="Picture 6" descr="A red and blue rectangles and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159986" name="Picture 6" descr="A red and blue rectangles and a circ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C0F7F" w14:textId="0FE59205" w:rsidR="00F97C84" w:rsidRDefault="00A804B1">
      <w:pPr>
        <w:rPr>
          <w:lang w:val="en-US"/>
        </w:rPr>
      </w:pPr>
      <w:r w:rsidRPr="00321257">
        <w:rPr>
          <w:b/>
          <w:bCs/>
          <w:lang w:val="en-US"/>
        </w:rPr>
        <w:t xml:space="preserve">Supplementary Figure </w:t>
      </w:r>
      <w:r w:rsidR="007168A5">
        <w:rPr>
          <w:b/>
          <w:bCs/>
          <w:lang w:val="en-US"/>
        </w:rPr>
        <w:t>2</w:t>
      </w:r>
      <w:r w:rsidRPr="00321257">
        <w:rPr>
          <w:b/>
          <w:bCs/>
          <w:lang w:val="en-US"/>
        </w:rPr>
        <w:t xml:space="preserve">: </w:t>
      </w:r>
      <w:r w:rsidR="00D50775" w:rsidRPr="00321257">
        <w:rPr>
          <w:b/>
          <w:bCs/>
          <w:lang w:val="en-US"/>
        </w:rPr>
        <w:t xml:space="preserve">Differential expressed proteins before and after treatment with </w:t>
      </w:r>
      <w:proofErr w:type="spellStart"/>
      <w:r w:rsidR="00D50775" w:rsidRPr="00321257">
        <w:rPr>
          <w:b/>
          <w:bCs/>
          <w:lang w:val="en-US"/>
        </w:rPr>
        <w:t>orismilast</w:t>
      </w:r>
      <w:proofErr w:type="spellEnd"/>
      <w:r w:rsidR="00D50775" w:rsidRPr="00321257">
        <w:rPr>
          <w:b/>
          <w:bCs/>
          <w:lang w:val="en-US"/>
        </w:rPr>
        <w:t xml:space="preserve"> and placebo</w:t>
      </w:r>
      <w:r w:rsidR="00D50775">
        <w:rPr>
          <w:lang w:val="en-US"/>
        </w:rPr>
        <w:t xml:space="preserve">. Differential expressed proteins were defined as </w:t>
      </w:r>
      <w:r w:rsidR="002E5A25">
        <w:rPr>
          <w:lang w:val="en-US"/>
        </w:rPr>
        <w:t>|FCH| &gt; 1.2 and false-discovery rate &lt; 0.05 for OLINK proteins</w:t>
      </w:r>
      <w:r w:rsidR="006F7160">
        <w:rPr>
          <w:lang w:val="en-US"/>
        </w:rPr>
        <w:t xml:space="preserve">. For IL23, a p value &lt; 0.05 was used </w:t>
      </w:r>
      <w:r w:rsidR="007F4179">
        <w:rPr>
          <w:lang w:val="en-US"/>
        </w:rPr>
        <w:t xml:space="preserve">as a </w:t>
      </w:r>
      <w:r w:rsidR="00057C41">
        <w:rPr>
          <w:lang w:val="en-US"/>
        </w:rPr>
        <w:t>cutoff criterion</w:t>
      </w:r>
      <w:r w:rsidR="007F4179">
        <w:rPr>
          <w:lang w:val="en-US"/>
        </w:rPr>
        <w:t xml:space="preserve">, </w:t>
      </w:r>
      <w:r w:rsidR="006F7160">
        <w:rPr>
          <w:lang w:val="en-US"/>
        </w:rPr>
        <w:t>given</w:t>
      </w:r>
      <w:r w:rsidR="007F4179">
        <w:rPr>
          <w:lang w:val="en-US"/>
        </w:rPr>
        <w:t xml:space="preserve"> that</w:t>
      </w:r>
      <w:r w:rsidR="006F7160">
        <w:rPr>
          <w:lang w:val="en-US"/>
        </w:rPr>
        <w:t xml:space="preserve"> IL23 </w:t>
      </w:r>
      <w:r w:rsidR="00B55D6F">
        <w:rPr>
          <w:lang w:val="en-US"/>
        </w:rPr>
        <w:t>was quantified with a different methodology</w:t>
      </w:r>
      <w:r w:rsidR="00321257">
        <w:rPr>
          <w:lang w:val="en-US"/>
        </w:rPr>
        <w:t xml:space="preserve"> as </w:t>
      </w:r>
      <w:r w:rsidR="007F4179">
        <w:rPr>
          <w:lang w:val="en-US"/>
        </w:rPr>
        <w:t>it is not part of the</w:t>
      </w:r>
      <w:r w:rsidR="00321257">
        <w:rPr>
          <w:lang w:val="en-US"/>
        </w:rPr>
        <w:t xml:space="preserve"> OLINK Inflammation panel</w:t>
      </w:r>
      <w:r w:rsidR="00B55D6F">
        <w:rPr>
          <w:lang w:val="en-US"/>
        </w:rPr>
        <w:t xml:space="preserve">. </w:t>
      </w:r>
    </w:p>
    <w:p w14:paraId="5EF33B0D" w14:textId="77777777" w:rsidR="00F97C84" w:rsidRDefault="00F97C84">
      <w:pPr>
        <w:rPr>
          <w:lang w:val="en-US"/>
        </w:rPr>
      </w:pPr>
      <w:r>
        <w:rPr>
          <w:lang w:val="en-US"/>
        </w:rPr>
        <w:br w:type="page"/>
      </w:r>
    </w:p>
    <w:p w14:paraId="3BDB0C10" w14:textId="342D599C" w:rsidR="00A804B1" w:rsidRDefault="00F97C84">
      <w:pPr>
        <w:rPr>
          <w:rFonts w:cs="Arial"/>
          <w:lang w:val="en-US"/>
        </w:rPr>
      </w:pPr>
      <w:r w:rsidRPr="00962535">
        <w:rPr>
          <w:rFonts w:eastAsia="Arial" w:cs="Arial"/>
          <w:noProof/>
          <w:color w:val="2A2D35"/>
          <w:kern w:val="0"/>
          <w:shd w:val="clear" w:color="auto" w:fill="FFFFFF"/>
          <w14:ligatures w14:val="none"/>
        </w:rPr>
        <w:lastRenderedPageBreak/>
        <w:drawing>
          <wp:inline distT="0" distB="0" distL="0" distR="0" wp14:anchorId="4AD38120" wp14:editId="2A3B0BE0">
            <wp:extent cx="4536422" cy="5337313"/>
            <wp:effectExtent l="0" t="0" r="0" b="0"/>
            <wp:docPr id="75506313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063131" name="Picture 1" descr="A screenshot of a computer&#10;&#10;Description automatically generated"/>
                    <pic:cNvPicPr/>
                  </pic:nvPicPr>
                  <pic:blipFill rotWithShape="1">
                    <a:blip r:embed="rId10"/>
                    <a:srcRect l="52201"/>
                    <a:stretch/>
                  </pic:blipFill>
                  <pic:spPr bwMode="auto">
                    <a:xfrm>
                      <a:off x="0" y="0"/>
                      <a:ext cx="4551398" cy="5354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3CB4E" w14:textId="6E102D5B" w:rsidR="00F97C84" w:rsidRPr="00813479" w:rsidRDefault="00F97C84">
      <w:pPr>
        <w:rPr>
          <w:rFonts w:cs="Arial"/>
          <w:lang w:val="en-US"/>
        </w:rPr>
      </w:pPr>
      <w:r w:rsidRPr="00813479">
        <w:rPr>
          <w:rFonts w:cs="Arial"/>
          <w:b/>
          <w:bCs/>
          <w:lang w:val="en-US"/>
        </w:rPr>
        <w:t xml:space="preserve">Supplementary Figure </w:t>
      </w:r>
      <w:r w:rsidR="00754C86">
        <w:rPr>
          <w:rFonts w:cs="Arial"/>
          <w:b/>
          <w:bCs/>
          <w:lang w:val="en-US"/>
        </w:rPr>
        <w:t>3</w:t>
      </w:r>
      <w:r w:rsidRPr="00813479">
        <w:rPr>
          <w:rFonts w:cs="Arial"/>
          <w:b/>
          <w:bCs/>
          <w:lang w:val="en-US"/>
        </w:rPr>
        <w:t>:</w:t>
      </w:r>
      <w:r w:rsidR="00813479">
        <w:rPr>
          <w:rFonts w:cs="Arial"/>
          <w:lang w:val="en-US"/>
        </w:rPr>
        <w:t xml:space="preserve"> </w:t>
      </w:r>
      <w:r w:rsidR="00813479" w:rsidRPr="003D759C">
        <w:rPr>
          <w:rFonts w:cs="Arial"/>
          <w:b/>
          <w:bCs/>
          <w:lang w:val="en-US"/>
        </w:rPr>
        <w:t>Heatmap</w:t>
      </w:r>
      <w:r w:rsidR="003D759C" w:rsidRPr="003D759C">
        <w:rPr>
          <w:rFonts w:cs="Arial"/>
          <w:b/>
          <w:bCs/>
          <w:lang w:val="en-US"/>
        </w:rPr>
        <w:t xml:space="preserve"> of </w:t>
      </w:r>
      <w:r w:rsidR="005D52F9">
        <w:rPr>
          <w:rFonts w:cs="Arial"/>
          <w:b/>
          <w:bCs/>
          <w:lang w:val="en-US"/>
        </w:rPr>
        <w:t xml:space="preserve">biomarker response in </w:t>
      </w:r>
      <w:r w:rsidR="003D759C" w:rsidRPr="003D759C">
        <w:rPr>
          <w:rFonts w:cs="Arial"/>
          <w:b/>
          <w:bCs/>
          <w:lang w:val="en-US"/>
        </w:rPr>
        <w:t xml:space="preserve">PASI75 </w:t>
      </w:r>
      <w:r w:rsidR="00DF0AFC">
        <w:rPr>
          <w:rFonts w:cs="Arial"/>
          <w:b/>
          <w:bCs/>
          <w:lang w:val="en-US"/>
        </w:rPr>
        <w:t>R</w:t>
      </w:r>
      <w:r w:rsidR="003D759C" w:rsidRPr="003D759C">
        <w:rPr>
          <w:rFonts w:cs="Arial"/>
          <w:b/>
          <w:bCs/>
          <w:lang w:val="en-US"/>
        </w:rPr>
        <w:t xml:space="preserve">esponders and </w:t>
      </w:r>
      <w:r w:rsidR="00DF0AFC">
        <w:rPr>
          <w:rFonts w:cs="Arial"/>
          <w:b/>
          <w:bCs/>
          <w:lang w:val="en-US"/>
        </w:rPr>
        <w:t>N</w:t>
      </w:r>
      <w:r w:rsidR="003D759C" w:rsidRPr="003D759C">
        <w:rPr>
          <w:rFonts w:cs="Arial"/>
          <w:b/>
          <w:bCs/>
          <w:lang w:val="en-US"/>
        </w:rPr>
        <w:t>on-</w:t>
      </w:r>
      <w:r w:rsidR="00DF0AFC">
        <w:rPr>
          <w:rFonts w:cs="Arial"/>
          <w:b/>
          <w:bCs/>
          <w:lang w:val="en-US"/>
        </w:rPr>
        <w:t>R</w:t>
      </w:r>
      <w:r w:rsidR="003D759C" w:rsidRPr="003D759C">
        <w:rPr>
          <w:rFonts w:cs="Arial"/>
          <w:b/>
          <w:bCs/>
          <w:lang w:val="en-US"/>
        </w:rPr>
        <w:t>esponders</w:t>
      </w:r>
      <w:r w:rsidR="003D759C">
        <w:rPr>
          <w:rFonts w:cs="Arial"/>
          <w:lang w:val="en-US"/>
        </w:rPr>
        <w:t>.</w:t>
      </w:r>
      <w:r w:rsidR="00813479">
        <w:rPr>
          <w:rFonts w:cs="Arial"/>
          <w:lang w:val="en-US"/>
        </w:rPr>
        <w:t xml:space="preserve"> </w:t>
      </w:r>
      <w:r w:rsidR="003D759C">
        <w:rPr>
          <w:rFonts w:cs="Arial"/>
          <w:lang w:val="en-US"/>
        </w:rPr>
        <w:t xml:space="preserve">Heatmap is </w:t>
      </w:r>
      <w:r w:rsidR="00813479">
        <w:rPr>
          <w:rFonts w:cs="Arial"/>
          <w:lang w:val="en-US"/>
        </w:rPr>
        <w:t>displaying fold changes of proteins which are elevated at baseline.</w:t>
      </w:r>
      <w:r w:rsidR="00A51505">
        <w:rPr>
          <w:rFonts w:cs="Arial"/>
          <w:lang w:val="en-US"/>
        </w:rPr>
        <w:t xml:space="preserve"> BL = Baseline,</w:t>
      </w:r>
      <w:r w:rsidR="00813479">
        <w:rPr>
          <w:rFonts w:cs="Arial"/>
          <w:lang w:val="en-US"/>
        </w:rPr>
        <w:t xml:space="preserve"> LS = lesional, NL = </w:t>
      </w:r>
      <w:proofErr w:type="spellStart"/>
      <w:r w:rsidR="00813479">
        <w:rPr>
          <w:rFonts w:cs="Arial"/>
          <w:lang w:val="en-US"/>
        </w:rPr>
        <w:t>Nonlesional</w:t>
      </w:r>
      <w:proofErr w:type="spellEnd"/>
      <w:r w:rsidR="00813479">
        <w:rPr>
          <w:rFonts w:cs="Arial"/>
          <w:lang w:val="en-US"/>
        </w:rPr>
        <w:t>, W16 = Week 16</w:t>
      </w:r>
      <w:r w:rsidR="00A51505">
        <w:rPr>
          <w:rFonts w:cs="Arial"/>
          <w:lang w:val="en-US"/>
        </w:rPr>
        <w:t>.</w:t>
      </w:r>
      <w:r w:rsidR="00813479">
        <w:rPr>
          <w:rFonts w:cs="Arial"/>
          <w:lang w:val="en-US"/>
        </w:rPr>
        <w:t xml:space="preserve">  </w:t>
      </w:r>
      <w:r w:rsidRPr="00813479">
        <w:rPr>
          <w:rFonts w:cs="Arial"/>
          <w:lang w:val="en-US"/>
        </w:rPr>
        <w:t xml:space="preserve"> </w:t>
      </w:r>
    </w:p>
    <w:sectPr w:rsidR="00F97C84" w:rsidRPr="00813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00"/>
    <w:rsid w:val="000261C6"/>
    <w:rsid w:val="000277E5"/>
    <w:rsid w:val="00033896"/>
    <w:rsid w:val="00057C41"/>
    <w:rsid w:val="0006596A"/>
    <w:rsid w:val="000771ED"/>
    <w:rsid w:val="00090874"/>
    <w:rsid w:val="000D7D5A"/>
    <w:rsid w:val="000E05AD"/>
    <w:rsid w:val="00123A3F"/>
    <w:rsid w:val="00132B47"/>
    <w:rsid w:val="00140700"/>
    <w:rsid w:val="001C4441"/>
    <w:rsid w:val="002346CC"/>
    <w:rsid w:val="00237EFA"/>
    <w:rsid w:val="00256251"/>
    <w:rsid w:val="0029579B"/>
    <w:rsid w:val="002A43BF"/>
    <w:rsid w:val="002D1747"/>
    <w:rsid w:val="002E5A25"/>
    <w:rsid w:val="00314141"/>
    <w:rsid w:val="00321257"/>
    <w:rsid w:val="003276A8"/>
    <w:rsid w:val="00337107"/>
    <w:rsid w:val="003516D0"/>
    <w:rsid w:val="003619FD"/>
    <w:rsid w:val="003D759C"/>
    <w:rsid w:val="003F7C45"/>
    <w:rsid w:val="00424885"/>
    <w:rsid w:val="00433619"/>
    <w:rsid w:val="00470BA2"/>
    <w:rsid w:val="004876E5"/>
    <w:rsid w:val="004C396F"/>
    <w:rsid w:val="005576B0"/>
    <w:rsid w:val="005D52F9"/>
    <w:rsid w:val="005E45A9"/>
    <w:rsid w:val="00647B35"/>
    <w:rsid w:val="006717CF"/>
    <w:rsid w:val="00681B3C"/>
    <w:rsid w:val="006A0A65"/>
    <w:rsid w:val="006B0216"/>
    <w:rsid w:val="006C4A23"/>
    <w:rsid w:val="006E5451"/>
    <w:rsid w:val="006E7C87"/>
    <w:rsid w:val="006F364E"/>
    <w:rsid w:val="006F6E91"/>
    <w:rsid w:val="006F7160"/>
    <w:rsid w:val="007168A5"/>
    <w:rsid w:val="00723A95"/>
    <w:rsid w:val="00754C86"/>
    <w:rsid w:val="007B42A5"/>
    <w:rsid w:val="007C4EAF"/>
    <w:rsid w:val="007F4179"/>
    <w:rsid w:val="007F637A"/>
    <w:rsid w:val="00813479"/>
    <w:rsid w:val="00816B6B"/>
    <w:rsid w:val="00860B56"/>
    <w:rsid w:val="00924CF0"/>
    <w:rsid w:val="00926FE1"/>
    <w:rsid w:val="00927676"/>
    <w:rsid w:val="00927B60"/>
    <w:rsid w:val="0094274F"/>
    <w:rsid w:val="00951EA0"/>
    <w:rsid w:val="009547BD"/>
    <w:rsid w:val="00964514"/>
    <w:rsid w:val="00976C45"/>
    <w:rsid w:val="009A3684"/>
    <w:rsid w:val="009B7A86"/>
    <w:rsid w:val="00A51505"/>
    <w:rsid w:val="00A65F98"/>
    <w:rsid w:val="00A677F9"/>
    <w:rsid w:val="00A72362"/>
    <w:rsid w:val="00A804B1"/>
    <w:rsid w:val="00B1422A"/>
    <w:rsid w:val="00B1594E"/>
    <w:rsid w:val="00B55D6F"/>
    <w:rsid w:val="00B820E4"/>
    <w:rsid w:val="00B83363"/>
    <w:rsid w:val="00B964CF"/>
    <w:rsid w:val="00BB103E"/>
    <w:rsid w:val="00BD3F90"/>
    <w:rsid w:val="00C030BD"/>
    <w:rsid w:val="00C75E25"/>
    <w:rsid w:val="00CA7110"/>
    <w:rsid w:val="00CB19C6"/>
    <w:rsid w:val="00D50775"/>
    <w:rsid w:val="00D51992"/>
    <w:rsid w:val="00D550F2"/>
    <w:rsid w:val="00D8322A"/>
    <w:rsid w:val="00DA4AB2"/>
    <w:rsid w:val="00DD2F4F"/>
    <w:rsid w:val="00DF0AFC"/>
    <w:rsid w:val="00E20D7D"/>
    <w:rsid w:val="00E44A98"/>
    <w:rsid w:val="00E627CC"/>
    <w:rsid w:val="00E92AE7"/>
    <w:rsid w:val="00EA3B08"/>
    <w:rsid w:val="00F04ED3"/>
    <w:rsid w:val="00F075A9"/>
    <w:rsid w:val="00F53155"/>
    <w:rsid w:val="00F84B3D"/>
    <w:rsid w:val="00F97C84"/>
    <w:rsid w:val="00FB2DDB"/>
    <w:rsid w:val="00FE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9B830"/>
  <w15:chartTrackingRefBased/>
  <w15:docId w15:val="{0804991E-6A7F-48BA-A37D-C6C86959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4B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7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43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43BF"/>
    <w:rPr>
      <w:rFonts w:ascii="Courier New" w:eastAsia="Times New Roman" w:hAnsi="Courier New" w:cs="Courier New"/>
      <w:kern w:val="0"/>
      <w:sz w:val="20"/>
      <w:szCs w:val="20"/>
      <w:lang w:val="en-DK" w:eastAsia="en-DK"/>
    </w:rPr>
  </w:style>
  <w:style w:type="character" w:customStyle="1" w:styleId="gnvwddmdn3b">
    <w:name w:val="gnvwddmdn3b"/>
    <w:basedOn w:val="DefaultParagraphFont"/>
    <w:rsid w:val="002A43BF"/>
  </w:style>
  <w:style w:type="character" w:styleId="Hyperlink">
    <w:name w:val="Hyperlink"/>
    <w:basedOn w:val="DefaultParagraphFont"/>
    <w:uiPriority w:val="99"/>
    <w:unhideWhenUsed/>
    <w:rsid w:val="007B42A5"/>
    <w:rPr>
      <w:color w:val="6791C8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76B0"/>
    <w:rPr>
      <w:color w:val="96607D"/>
      <w:u w:val="single"/>
    </w:rPr>
  </w:style>
  <w:style w:type="paragraph" w:customStyle="1" w:styleId="msonormal0">
    <w:name w:val="msonormal"/>
    <w:basedOn w:val="Normal"/>
    <w:rsid w:val="00557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DK"/>
      <w14:ligatures w14:val="none"/>
    </w:rPr>
  </w:style>
  <w:style w:type="paragraph" w:customStyle="1" w:styleId="xl63">
    <w:name w:val="xl63"/>
    <w:basedOn w:val="Normal"/>
    <w:rsid w:val="005576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64">
    <w:name w:val="xl64"/>
    <w:basedOn w:val="Normal"/>
    <w:rsid w:val="005576B0"/>
    <w:pP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DK"/>
      <w14:ligatures w14:val="none"/>
    </w:rPr>
  </w:style>
  <w:style w:type="paragraph" w:customStyle="1" w:styleId="xl65">
    <w:name w:val="xl65"/>
    <w:basedOn w:val="Normal"/>
    <w:rsid w:val="005576B0"/>
    <w:pP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DK"/>
      <w14:ligatures w14:val="none"/>
    </w:rPr>
  </w:style>
  <w:style w:type="paragraph" w:customStyle="1" w:styleId="xl66">
    <w:name w:val="xl66"/>
    <w:basedOn w:val="Normal"/>
    <w:rsid w:val="005576B0"/>
    <w:pP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DK"/>
      <w14:ligatures w14:val="none"/>
    </w:rPr>
  </w:style>
  <w:style w:type="paragraph" w:customStyle="1" w:styleId="xl67">
    <w:name w:val="xl67"/>
    <w:basedOn w:val="Normal"/>
    <w:rsid w:val="005576B0"/>
    <w:pP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68">
    <w:name w:val="xl68"/>
    <w:basedOn w:val="Normal"/>
    <w:rsid w:val="005576B0"/>
    <w:pP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69">
    <w:name w:val="xl69"/>
    <w:basedOn w:val="Normal"/>
    <w:rsid w:val="005576B0"/>
    <w:pP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0">
    <w:name w:val="xl70"/>
    <w:basedOn w:val="Normal"/>
    <w:rsid w:val="005576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1">
    <w:name w:val="xl71"/>
    <w:basedOn w:val="Normal"/>
    <w:rsid w:val="005576B0"/>
    <w:pPr>
      <w:pBdr>
        <w:bottom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2">
    <w:name w:val="xl72"/>
    <w:basedOn w:val="Normal"/>
    <w:rsid w:val="005576B0"/>
    <w:pPr>
      <w:pBdr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3">
    <w:name w:val="xl73"/>
    <w:basedOn w:val="Normal"/>
    <w:rsid w:val="005576B0"/>
    <w:pPr>
      <w:pBdr>
        <w:bottom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4">
    <w:name w:val="xl74"/>
    <w:basedOn w:val="Normal"/>
    <w:rsid w:val="005576B0"/>
    <w:pPr>
      <w:pBdr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5">
    <w:name w:val="xl75"/>
    <w:basedOn w:val="Normal"/>
    <w:rsid w:val="005576B0"/>
    <w:pPr>
      <w:pBdr>
        <w:bottom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6">
    <w:name w:val="xl76"/>
    <w:basedOn w:val="Normal"/>
    <w:rsid w:val="005576B0"/>
    <w:pPr>
      <w:pBdr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7">
    <w:name w:val="xl77"/>
    <w:basedOn w:val="Normal"/>
    <w:rsid w:val="005576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8">
    <w:name w:val="xl78"/>
    <w:basedOn w:val="Normal"/>
    <w:rsid w:val="005576B0"/>
    <w:pP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79">
    <w:name w:val="xl79"/>
    <w:basedOn w:val="Normal"/>
    <w:rsid w:val="005576B0"/>
    <w:pPr>
      <w:pBdr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0">
    <w:name w:val="xl80"/>
    <w:basedOn w:val="Normal"/>
    <w:rsid w:val="005576B0"/>
    <w:pP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1">
    <w:name w:val="xl81"/>
    <w:basedOn w:val="Normal"/>
    <w:rsid w:val="005576B0"/>
    <w:pPr>
      <w:pBdr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2">
    <w:name w:val="xl82"/>
    <w:basedOn w:val="Normal"/>
    <w:rsid w:val="005576B0"/>
    <w:pP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3">
    <w:name w:val="xl83"/>
    <w:basedOn w:val="Normal"/>
    <w:rsid w:val="005576B0"/>
    <w:pPr>
      <w:pBdr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4">
    <w:name w:val="xl84"/>
    <w:basedOn w:val="Normal"/>
    <w:rsid w:val="005576B0"/>
    <w:pP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5">
    <w:name w:val="xl85"/>
    <w:basedOn w:val="Normal"/>
    <w:rsid w:val="005576B0"/>
    <w:pPr>
      <w:pBdr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6">
    <w:name w:val="xl86"/>
    <w:basedOn w:val="Normal"/>
    <w:rsid w:val="005576B0"/>
    <w:pPr>
      <w:pBdr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7">
    <w:name w:val="xl87"/>
    <w:basedOn w:val="Normal"/>
    <w:rsid w:val="005576B0"/>
    <w:pPr>
      <w:pBdr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8">
    <w:name w:val="xl88"/>
    <w:basedOn w:val="Normal"/>
    <w:rsid w:val="005576B0"/>
    <w:pPr>
      <w:pBdr>
        <w:bottom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89">
    <w:name w:val="xl89"/>
    <w:basedOn w:val="Normal"/>
    <w:rsid w:val="005576B0"/>
    <w:pPr>
      <w:pBdr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90">
    <w:name w:val="xl90"/>
    <w:basedOn w:val="Normal"/>
    <w:rsid w:val="00470BA2"/>
    <w:pPr>
      <w:pBdr>
        <w:bottom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  <w:style w:type="paragraph" w:customStyle="1" w:styleId="xl91">
    <w:name w:val="xl91"/>
    <w:basedOn w:val="Normal"/>
    <w:rsid w:val="00470BA2"/>
    <w:pPr>
      <w:pBdr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1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776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3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764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38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35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40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52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202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862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57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24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993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918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522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838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087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4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889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1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09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93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028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20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4672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53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015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59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653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2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785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837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540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02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0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0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kruegej@rockefeller.edu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F6FA45BF5514FBE2598348125F603" ma:contentTypeVersion="18" ma:contentTypeDescription="Create a new document." ma:contentTypeScope="" ma:versionID="caf15883f433ead235115210b60e738b">
  <xsd:schema xmlns:xsd="http://www.w3.org/2001/XMLSchema" xmlns:xs="http://www.w3.org/2001/XMLSchema" xmlns:p="http://schemas.microsoft.com/office/2006/metadata/properties" xmlns:ns2="2dd60d4c-28fa-413e-b858-546642f7d30a" xmlns:ns3="91aee54e-1aee-4ee4-9657-b95ad6898ef7" targetNamespace="http://schemas.microsoft.com/office/2006/metadata/properties" ma:root="true" ma:fieldsID="4486e629a6740798f38d731118cfbec2" ns2:_="" ns3:_="">
    <xsd:import namespace="2dd60d4c-28fa-413e-b858-546642f7d30a"/>
    <xsd:import namespace="91aee54e-1aee-4ee4-9657-b95ad6898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60d4c-28fa-413e-b858-546642f7d3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6498402-fb1f-46a4-9944-12c979518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ee54e-1aee-4ee4-9657-b95ad6898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b9b563d-d0ee-4a2a-8785-0f4920fb68c6}" ma:internalName="TaxCatchAll" ma:showField="CatchAllData" ma:web="91aee54e-1aee-4ee4-9657-b95ad6898e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aee54e-1aee-4ee4-9657-b95ad6898ef7" xsi:nil="true"/>
    <lcf76f155ced4ddcb4097134ff3c332f xmlns="2dd60d4c-28fa-413e-b858-546642f7d30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FCD616-C363-476C-86A0-30D5877C7E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d60d4c-28fa-413e-b858-546642f7d30a"/>
    <ds:schemaRef ds:uri="91aee54e-1aee-4ee4-9657-b95ad6898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50819B-CDDA-42A4-967B-70100BE5CA6C}">
  <ds:schemaRefs>
    <ds:schemaRef ds:uri="http://schemas.microsoft.com/office/2006/metadata/properties"/>
    <ds:schemaRef ds:uri="http://schemas.microsoft.com/office/infopath/2007/PartnerControls"/>
    <ds:schemaRef ds:uri="91aee54e-1aee-4ee4-9657-b95ad6898ef7"/>
    <ds:schemaRef ds:uri="2dd60d4c-28fa-413e-b858-546642f7d30a"/>
  </ds:schemaRefs>
</ds:datastoreItem>
</file>

<file path=customXml/itemProps3.xml><?xml version="1.0" encoding="utf-8"?>
<ds:datastoreItem xmlns:ds="http://schemas.openxmlformats.org/officeDocument/2006/customXml" ds:itemID="{187D067E-C85C-45D4-8DF2-DE7EEDC9BE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3</Pages>
  <Words>1820</Words>
  <Characters>1037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ss</dc:creator>
  <cp:keywords/>
  <dc:description/>
  <cp:lastModifiedBy>Anne Weiss</cp:lastModifiedBy>
  <cp:revision>32</cp:revision>
  <dcterms:created xsi:type="dcterms:W3CDTF">2025-04-23T08:33:00Z</dcterms:created>
  <dcterms:modified xsi:type="dcterms:W3CDTF">2025-05-2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F6FA45BF5514FBE2598348125F603</vt:lpwstr>
  </property>
  <property fmtid="{D5CDD505-2E9C-101B-9397-08002B2CF9AE}" pid="3" name="MediaServiceImageTags">
    <vt:lpwstr/>
  </property>
</Properties>
</file>